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DA6EC" w14:textId="77777777" w:rsidR="009449DB" w:rsidRDefault="00E0009C" w:rsidP="002F36A2">
      <w:pPr>
        <w:pStyle w:val="Heading1"/>
        <w:spacing w:line="360" w:lineRule="auto"/>
      </w:pPr>
      <w:bookmarkStart w:id="0" w:name="life-history-traits-inform-on-population"/>
      <w:bookmarkEnd w:id="0"/>
      <w:r>
        <w:t>Life-history traits inform on population trends when assessing the conservation status of a declining tiger shark population</w:t>
      </w:r>
    </w:p>
    <w:p w14:paraId="2AC995C2" w14:textId="77777777" w:rsidR="009449DB" w:rsidRDefault="00E0009C" w:rsidP="00500B29">
      <w:pPr>
        <w:pStyle w:val="Heading3"/>
        <w:spacing w:line="360" w:lineRule="auto"/>
      </w:pPr>
      <w:bookmarkStart w:id="1" w:name="supplemental-material"/>
      <w:bookmarkStart w:id="2" w:name="estimating-the-instantaneous-rate-of-inc"/>
      <w:bookmarkEnd w:id="1"/>
      <w:bookmarkEnd w:id="2"/>
      <w:r>
        <w:t xml:space="preserve">Estimating the instantaneous rate of increase for </w:t>
      </w:r>
      <w:r w:rsidRPr="00147584">
        <w:rPr>
          <w:i/>
        </w:rPr>
        <w:t>G. cuvier</w:t>
      </w:r>
    </w:p>
    <w:p w14:paraId="12830E25" w14:textId="5181C230" w:rsidR="009449DB" w:rsidRDefault="00E0009C" w:rsidP="00500B29">
      <w:pPr>
        <w:pStyle w:val="FirstParagraph"/>
        <w:spacing w:line="360" w:lineRule="auto"/>
      </w:pPr>
      <w:r>
        <w:t xml:space="preserve">We estimated an </w:t>
      </w:r>
      <w:r w:rsidR="00AE5BCA">
        <w:t>instantaneous</w:t>
      </w:r>
      <w:r>
        <w:t xml:space="preserve"> rate of population increase for Pacific </w:t>
      </w:r>
      <w:r>
        <w:rPr>
          <w:i/>
        </w:rPr>
        <w:t>G. cuvier</w:t>
      </w:r>
      <w:r>
        <w:t xml:space="preserve"> of 0.24. This was based on applying the Euler-Lotka equation to life-history parameters and is consistent with previous estimates for tiger sharks from the Atlantic ocean (</w:t>
      </w:r>
      <w:r w:rsidR="00123B11">
        <w:t xml:space="preserve">e.g. Cortés 2016, Pardo et al. </w:t>
      </w:r>
      <w:r>
        <w:t>2016)). Our estimate was based on the closest available life-history parameters: an age at maturity of females of 12 years (east coast of Australia, Holmes et al. 2015), an average female fecundity of 32.6 pups every 3 years (Hawai’i, Whitney &amp; Crow 2007) a lifespan of 28 years (Cortés 2016) and an instantaneous survival rate of 0.93 per year (Cortés 2016). Differences in life-history parameters across regions will not affect our conclusions because the large amount of data meant the results were not sensitive to small changes in r and thus prior specification.</w:t>
      </w:r>
    </w:p>
    <w:p w14:paraId="3F68D68E" w14:textId="54B18D2A" w:rsidR="00412E6E" w:rsidRDefault="00357F26" w:rsidP="00500B29">
      <w:pPr>
        <w:pStyle w:val="Heading3"/>
        <w:spacing w:line="360" w:lineRule="auto"/>
      </w:pPr>
      <w:r>
        <w:t>Prior choice</w:t>
      </w:r>
    </w:p>
    <w:p w14:paraId="7A03831A" w14:textId="4E93963C" w:rsidR="00412E6E" w:rsidRDefault="00357F26" w:rsidP="00500B29">
      <w:pPr>
        <w:pStyle w:val="BodyText"/>
        <w:spacing w:line="360" w:lineRule="auto"/>
      </w:pPr>
      <w:r>
        <w:t xml:space="preserve">We specified prior distributions for the parameters </w:t>
      </w:r>
      <m:oMath>
        <m:r>
          <w:rPr>
            <w:rFonts w:ascii="Cambria Math" w:hAnsi="Cambria Math"/>
          </w:rPr>
          <m:t>α</m:t>
        </m:r>
      </m:oMath>
      <w:r>
        <w:t xml:space="preserve">, </w:t>
      </w:r>
      <m:oMath>
        <m:r>
          <w:rPr>
            <w:rFonts w:ascii="Cambria Math" w:hAnsi="Cambria Math"/>
          </w:rPr>
          <m:t>β</m:t>
        </m:r>
      </m:oMath>
      <w:r>
        <w:t xml:space="preserve"> and the hyper-parameters </w:t>
      </w:r>
      <m:oMath>
        <m:r>
          <w:rPr>
            <w:rFonts w:ascii="Cambria Math" w:hAnsi="Cambria Math"/>
          </w:rPr>
          <m:t>θ</m:t>
        </m:r>
      </m:oMath>
      <w:r>
        <w:t xml:space="preserve">, </w:t>
      </w:r>
      <m:oMath>
        <m:r>
          <w:rPr>
            <w:rFonts w:ascii="Cambria Math" w:hAnsi="Cambria Math"/>
          </w:rPr>
          <m:t>ρ</m:t>
        </m:r>
      </m:oMath>
      <w:r>
        <w:t xml:space="preserve"> and </w:t>
      </w:r>
      <m:oMath>
        <m:sSub>
          <m:sSubPr>
            <m:ctrlPr>
              <w:rPr>
                <w:rFonts w:ascii="Cambria Math" w:hAnsi="Cambria Math"/>
              </w:rPr>
            </m:ctrlPr>
          </m:sSubPr>
          <m:e>
            <m:r>
              <w:rPr>
                <w:rFonts w:ascii="Cambria Math" w:hAnsi="Cambria Math"/>
              </w:rPr>
              <m:t>σ</m:t>
            </m:r>
          </m:e>
          <m:sub>
            <m:r>
              <w:rPr>
                <w:rFonts w:ascii="Cambria Math" w:hAnsi="Cambria Math"/>
              </w:rPr>
              <m:t>AC1</m:t>
            </m:r>
          </m:sub>
        </m:sSub>
      </m:oMath>
      <w:r>
        <w:t xml:space="preserve">. For </w:t>
      </w:r>
      <m:oMath>
        <m:r>
          <w:rPr>
            <w:rFonts w:ascii="Cambria Math" w:hAnsi="Cambria Math"/>
          </w:rPr>
          <m:t>α</m:t>
        </m:r>
      </m:oMath>
      <w:r>
        <w:t xml:space="preserve"> and </w:t>
      </w:r>
      <m:oMath>
        <m:r>
          <w:rPr>
            <w:rFonts w:ascii="Cambria Math" w:hAnsi="Cambria Math"/>
          </w:rPr>
          <m:t>β</m:t>
        </m:r>
      </m:oMath>
      <w:r>
        <w:t xml:space="preserve"> we used broad normal priors </w:t>
      </w:r>
      <w:r w:rsidR="00FF496F">
        <w:t>with N(0, 0.0) and N(0, 0.001), respectively</w:t>
      </w:r>
      <w:r>
        <w:t xml:space="preserve"> (the defaults for the software we used, Martins et al. 2013). For </w:t>
      </w:r>
      <m:oMath>
        <m:r>
          <w:rPr>
            <w:rFonts w:ascii="Cambria Math" w:hAnsi="Cambria Math"/>
          </w:rPr>
          <m:t>θ</m:t>
        </m:r>
      </m:oMath>
      <w:r>
        <w:t xml:space="preserve"> we used the penalized complexity prior with one parameter, set to 7 based on a simulation study (Supplementary Material). The penalized complexity prior will shrink the negative binomial distribution toward a Poisson distribution if there is not strong evidence for over-dispersion (</w:t>
      </w:r>
      <m:oMath>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gt;&gt;μ</m:t>
        </m:r>
      </m:oMath>
      <w:r>
        <w:t xml:space="preserve">) (Simpson et al. 2017). For the region specific autoregressive terms we also used the default penalized complexity priors for </w:t>
      </w:r>
      <m:oMath>
        <m:r>
          <w:rPr>
            <w:rFonts w:ascii="Cambria Math" w:hAnsi="Cambria Math"/>
          </w:rPr>
          <m:t xml:space="preserve">ρ </m:t>
        </m:r>
      </m:oMath>
      <w:r>
        <w:t xml:space="preserve">and  </w:t>
      </w:r>
      <m:oMath>
        <m:sSub>
          <m:sSubPr>
            <m:ctrlPr>
              <w:rPr>
                <w:rFonts w:ascii="Cambria Math" w:hAnsi="Cambria Math"/>
              </w:rPr>
            </m:ctrlPr>
          </m:sSubPr>
          <m:e>
            <m:r>
              <w:rPr>
                <w:rFonts w:ascii="Cambria Math" w:hAnsi="Cambria Math"/>
              </w:rPr>
              <m:t>σ</m:t>
            </m:r>
          </m:e>
          <m:sub>
            <m:r>
              <w:rPr>
                <w:rFonts w:ascii="Cambria Math" w:hAnsi="Cambria Math"/>
              </w:rPr>
              <m:t>AC1</m:t>
            </m:r>
          </m:sub>
        </m:sSub>
      </m:oMath>
      <w:r>
        <w:rPr>
          <w:rFonts w:eastAsiaTheme="minorEastAsia"/>
        </w:rPr>
        <w:t xml:space="preserve">, which weakly shrink estimates towards </w:t>
      </w:r>
      <m:oMath>
        <m:r>
          <w:rPr>
            <w:rFonts w:ascii="Cambria Math" w:hAnsi="Cambria Math"/>
          </w:rPr>
          <m:t>ρ=0</m:t>
        </m:r>
      </m:oMath>
      <w:r>
        <w:rPr>
          <w:rFonts w:eastAsiaTheme="minorEastAsia"/>
        </w:rPr>
        <w:t xml:space="preserve"> and </w:t>
      </w:r>
      <m:oMath>
        <m:sSub>
          <m:sSubPr>
            <m:ctrlPr>
              <w:rPr>
                <w:rFonts w:ascii="Cambria Math" w:hAnsi="Cambria Math"/>
              </w:rPr>
            </m:ctrlPr>
          </m:sSubPr>
          <m:e>
            <m:r>
              <w:rPr>
                <w:rFonts w:ascii="Cambria Math" w:hAnsi="Cambria Math"/>
              </w:rPr>
              <m:t>σ</m:t>
            </m:r>
          </m:e>
          <m:sub>
            <m:r>
              <w:rPr>
                <w:rFonts w:ascii="Cambria Math" w:hAnsi="Cambria Math"/>
              </w:rPr>
              <m:t>AC1</m:t>
            </m:r>
          </m:sub>
        </m:sSub>
      </m:oMath>
      <w:r>
        <w:rPr>
          <w:rFonts w:eastAsiaTheme="minorEastAsia"/>
        </w:rPr>
        <w:t xml:space="preserve">=0 (and Sørbye and Rue 2016). </w:t>
      </w:r>
      <w:r>
        <w:t>Using weakly informative priors means computations are more efficient and avoids overfitting the data to the variance parameters (Simpson et al. 2017).</w:t>
      </w:r>
      <w:r w:rsidR="00645DB5">
        <w:t xml:space="preserve"> </w:t>
      </w:r>
    </w:p>
    <w:p w14:paraId="7E18D686" w14:textId="71B9B449" w:rsidR="005155E5" w:rsidRDefault="00FF6CB4" w:rsidP="00500B29">
      <w:pPr>
        <w:pStyle w:val="BodyText"/>
        <w:spacing w:line="360" w:lineRule="auto"/>
      </w:pPr>
      <w:r>
        <w:lastRenderedPageBreak/>
        <w:t>The second reduced model for tiger sharks had only a time-constant random effect by region</w:t>
      </w:r>
      <w:r w:rsidR="009E4814">
        <w:t xml:space="preserve"> (called the ‘iid’ or independent random noise model in </w:t>
      </w:r>
      <w:r w:rsidR="005B38DC">
        <w:t xml:space="preserve">the </w:t>
      </w:r>
      <w:r w:rsidR="009E4814">
        <w:t>INLA</w:t>
      </w:r>
      <w:r w:rsidR="005B38DC">
        <w:t xml:space="preserve"> documentation</w:t>
      </w:r>
      <w:r w:rsidR="009E4814">
        <w:t>)</w:t>
      </w:r>
      <w:r>
        <w:t xml:space="preserve">. For </w:t>
      </w:r>
      <w:r w:rsidR="002F36A2">
        <w:t>this variance parameter we used</w:t>
      </w:r>
      <w:r w:rsidR="005155E5">
        <w:t xml:space="preserve"> a weakly informative </w:t>
      </w:r>
      <w:r w:rsidR="002F36A2">
        <w:t>log</w:t>
      </w:r>
      <w:r w:rsidR="00BD5952">
        <w:t>-</w:t>
      </w:r>
      <w:r w:rsidR="005155E5">
        <w:t xml:space="preserve">gamma prior on the precision (=1/variance) with </w:t>
      </w:r>
      <w:r w:rsidR="00665A87">
        <w:t xml:space="preserve">parameters shape = </w:t>
      </w:r>
      <w:r w:rsidR="005155E5">
        <w:t xml:space="preserve"> 1 and </w:t>
      </w:r>
      <w:r w:rsidR="00665A87">
        <w:t xml:space="preserve">rate = </w:t>
      </w:r>
      <w:r w:rsidR="005155E5">
        <w:t>1e-5.</w:t>
      </w:r>
    </w:p>
    <w:p w14:paraId="48C24CAD" w14:textId="77777777" w:rsidR="009449DB" w:rsidRDefault="00E0009C" w:rsidP="00500B29">
      <w:pPr>
        <w:pStyle w:val="Heading3"/>
        <w:spacing w:line="360" w:lineRule="auto"/>
      </w:pPr>
      <w:bookmarkStart w:id="3" w:name="further-details-of-inla-settings"/>
      <w:bookmarkEnd w:id="3"/>
      <w:r>
        <w:t>Further details of INLA settings</w:t>
      </w:r>
    </w:p>
    <w:p w14:paraId="67C4C7C7" w14:textId="50B6AFD0" w:rsidR="00221334" w:rsidRDefault="00E0009C" w:rsidP="00500B29">
      <w:pPr>
        <w:pStyle w:val="FirstParagraph"/>
        <w:spacing w:line="360" w:lineRule="auto"/>
      </w:pPr>
      <w:r>
        <w:t xml:space="preserve">In the INLA implementation we set the ‘scale.model’ option equals ‘FALSE’ to ensure the value provided for </w:t>
      </w:r>
      <m:oMath>
        <m:sSub>
          <m:sSubPr>
            <m:ctrlPr>
              <w:rPr>
                <w:rFonts w:ascii="Cambria Math" w:hAnsi="Cambria Math"/>
              </w:rPr>
            </m:ctrlPr>
          </m:sSubPr>
          <m:e>
            <m:r>
              <w:rPr>
                <w:rFonts w:ascii="Cambria Math" w:hAnsi="Cambria Math"/>
              </w:rPr>
              <m:t>σ</m:t>
            </m:r>
          </m:e>
          <m:sub>
            <m:r>
              <w:rPr>
                <w:rFonts w:ascii="Cambria Math" w:hAnsi="Cambria Math"/>
              </w:rPr>
              <m:t>RW1</m:t>
            </m:r>
          </m:sub>
        </m:sSub>
      </m:oMath>
      <w:r>
        <w:t xml:space="preserve"> was interpreted as the marginal standard deviation. We also set ‘constr’ equals ‘TRUE’, although this choice has no effect on our results or interpretation. </w:t>
      </w:r>
      <w:r w:rsidR="006709C4">
        <w:t xml:space="preserve">Setting ‘constr = TRUE’ means </w:t>
      </w:r>
      <w:r>
        <w:t xml:space="preserve">we could estimate an overall model intercept, which represents average catch across all regions and years. Setting ‘contstr = FALSE’ has no effect on model predictions, but would just mean we could not </w:t>
      </w:r>
      <w:r w:rsidR="00FA708F">
        <w:t>separate</w:t>
      </w:r>
      <w:r>
        <w:t xml:space="preserve"> an intercept term from the random effects of regions and years.</w:t>
      </w:r>
    </w:p>
    <w:p w14:paraId="7F2E3869" w14:textId="07620EF8" w:rsidR="009449DB" w:rsidRDefault="00E0009C" w:rsidP="00500B29">
      <w:pPr>
        <w:pStyle w:val="BodyText"/>
        <w:spacing w:line="360" w:lineRule="auto"/>
      </w:pPr>
      <w:r>
        <w:t>We estimated per cent declines using INLA’s ‘lincomb’ feature. Further details of model implementation are available on the github site.</w:t>
      </w:r>
    </w:p>
    <w:p w14:paraId="2B3705E3" w14:textId="77777777" w:rsidR="009449DB" w:rsidRDefault="00E0009C" w:rsidP="00500B29">
      <w:pPr>
        <w:pStyle w:val="Heading3"/>
        <w:spacing w:line="360" w:lineRule="auto"/>
      </w:pPr>
      <w:bookmarkStart w:id="4" w:name="determination-of-priors-for-the-size-par"/>
      <w:bookmarkEnd w:id="4"/>
      <w:r>
        <w:t>Determination of priors for the size parameter of the negative binomial</w:t>
      </w:r>
    </w:p>
    <w:p w14:paraId="78E9A51C" w14:textId="4E81B065" w:rsidR="009449DB" w:rsidRDefault="00E0009C" w:rsidP="00500B29">
      <w:pPr>
        <w:pStyle w:val="FirstParagraph"/>
        <w:spacing w:line="360" w:lineRule="auto"/>
      </w:pPr>
      <w:r>
        <w:t xml:space="preserve">For the prior for the negative binomial dispersion parameter we used the penalized complexity prior for </w:t>
      </w:r>
      <m:oMath>
        <m:r>
          <w:rPr>
            <w:rFonts w:ascii="Cambria Math" w:hAnsi="Cambria Math"/>
          </w:rPr>
          <m:t>θ</m:t>
        </m:r>
      </m:oMath>
      <w:r>
        <w:t xml:space="preserve"> as implemented in the INLA program. Because this prior is relatively new, we ran a simulation study to choose its parameterisation.</w:t>
      </w:r>
      <w:r w:rsidR="00A6753C">
        <w:t xml:space="preserve"> Note that INLA’s parameterization of the negative binomial has the variance grow exponentially with its mean. </w:t>
      </w:r>
    </w:p>
    <w:p w14:paraId="36702699" w14:textId="77777777" w:rsidR="009449DB" w:rsidRDefault="00E0009C" w:rsidP="00500B29">
      <w:pPr>
        <w:pStyle w:val="BodyText"/>
        <w:spacing w:line="360" w:lineRule="auto"/>
      </w:pPr>
      <w:r>
        <w:t xml:space="preserve">For the simulation study we randomly generated 30 random walks of 40 years each, under two assumptions. In the first, observation errors were sampled from a Poison distribution (i.e. </w:t>
      </w:r>
      <m:oMath>
        <m:r>
          <w:rPr>
            <w:rFonts w:ascii="Cambria Math" w:hAnsi="Cambria Math"/>
          </w:rPr>
          <m:t>θ=∞</m:t>
        </m:r>
      </m:oMath>
      <w:r>
        <w:t xml:space="preserve">. In the second, observation errors were sampled from a negative binomial distribution with </w:t>
      </w:r>
      <m:oMath>
        <m:r>
          <w:rPr>
            <w:rFonts w:ascii="Cambria Math" w:hAnsi="Cambria Math"/>
          </w:rPr>
          <m:t>θ=2.1</m:t>
        </m:r>
      </m:oMath>
      <w:r>
        <w:t xml:space="preserve">, which approximates the value estimated in the model with all regions and indicates a moderate level of over-dispersion. We then fit the models to each time-series with three prior values of 1, 7 (the default) and 20 for the penalized complexity gamma prior ‘pc.mgamma’ (Martins et al. 2013). Higher parameter values for the prior </w:t>
      </w:r>
      <w:r>
        <w:lastRenderedPageBreak/>
        <w:t xml:space="preserve">place greater prior density on overdispersion (low </w:t>
      </w:r>
      <m:oMath>
        <m:r>
          <w:rPr>
            <w:rFonts w:ascii="Cambria Math" w:hAnsi="Cambria Math"/>
          </w:rPr>
          <m:t>θ</m:t>
        </m:r>
      </m:oMath>
      <w:r>
        <w:t>). We then evaluated the model fits to the two types of distributions by estimating the proportional coverage of the 95% CIs over the true dispersion value, where an unbiased model should have coverage of approximately 95%.</w:t>
      </w:r>
    </w:p>
    <w:p w14:paraId="07858624" w14:textId="77777777" w:rsidR="009449DB" w:rsidRDefault="00E0009C" w:rsidP="00500B29">
      <w:pPr>
        <w:pStyle w:val="BodyText"/>
        <w:spacing w:line="360" w:lineRule="auto"/>
      </w:pPr>
      <w:r>
        <w:t xml:space="preserve">The model with </w:t>
      </w:r>
      <m:oMath>
        <m:r>
          <w:rPr>
            <w:rFonts w:ascii="Cambria Math" w:hAnsi="Cambria Math"/>
          </w:rPr>
          <m:t>λ=7</m:t>
        </m:r>
      </m:oMath>
      <w:r>
        <w:t xml:space="preserve"> had the highest coverage for the negative binomial data (Table S1, Fig S1). All Poisson models have reasonable coverage of values &gt;30 (which will be approximately Poisson distributed).</w:t>
      </w:r>
    </w:p>
    <w:p w14:paraId="2877BC4A" w14:textId="77777777" w:rsidR="009449DB" w:rsidRDefault="00E0009C" w:rsidP="00500B29">
      <w:pPr>
        <w:pStyle w:val="BodyText"/>
        <w:spacing w:line="360" w:lineRule="auto"/>
      </w:pPr>
      <w:r>
        <w:rPr>
          <w:b/>
        </w:rPr>
        <w:t>Table S1</w:t>
      </w:r>
      <w:r>
        <w:t xml:space="preserve"> Coverage of the ‘true’ parameter value by each model.</w:t>
      </w:r>
    </w:p>
    <w:tbl>
      <w:tblPr>
        <w:tblW w:w="0" w:type="pct"/>
        <w:tblLook w:val="07E0" w:firstRow="1" w:lastRow="1" w:firstColumn="1" w:lastColumn="1" w:noHBand="1" w:noVBand="1"/>
      </w:tblPr>
      <w:tblGrid>
        <w:gridCol w:w="1440"/>
        <w:gridCol w:w="980"/>
        <w:gridCol w:w="1140"/>
      </w:tblGrid>
      <w:tr w:rsidR="009449DB" w14:paraId="37AD4927" w14:textId="77777777">
        <w:tc>
          <w:tcPr>
            <w:tcW w:w="0" w:type="auto"/>
            <w:tcBorders>
              <w:bottom w:val="single" w:sz="0" w:space="0" w:color="auto"/>
            </w:tcBorders>
            <w:vAlign w:val="bottom"/>
          </w:tcPr>
          <w:p w14:paraId="147F38FA" w14:textId="77777777" w:rsidR="009449DB" w:rsidRDefault="00E0009C" w:rsidP="00500B29">
            <w:pPr>
              <w:pStyle w:val="Compact"/>
              <w:spacing w:line="360" w:lineRule="auto"/>
            </w:pPr>
            <w:r>
              <w:t>dist</w:t>
            </w:r>
            <w:r w:rsidR="00F83645">
              <w:t>ribution</w:t>
            </w:r>
          </w:p>
        </w:tc>
        <w:tc>
          <w:tcPr>
            <w:tcW w:w="0" w:type="auto"/>
            <w:tcBorders>
              <w:bottom w:val="single" w:sz="0" w:space="0" w:color="auto"/>
            </w:tcBorders>
            <w:vAlign w:val="bottom"/>
          </w:tcPr>
          <w:p w14:paraId="6FB99D58" w14:textId="77777777" w:rsidR="009449DB" w:rsidRDefault="00E0009C" w:rsidP="00500B29">
            <w:pPr>
              <w:pStyle w:val="Compact"/>
              <w:spacing w:line="360" w:lineRule="auto"/>
              <w:jc w:val="right"/>
            </w:pPr>
            <w:r>
              <w:t>lambda</w:t>
            </w:r>
          </w:p>
        </w:tc>
        <w:tc>
          <w:tcPr>
            <w:tcW w:w="0" w:type="auto"/>
            <w:tcBorders>
              <w:bottom w:val="single" w:sz="0" w:space="0" w:color="auto"/>
            </w:tcBorders>
            <w:vAlign w:val="bottom"/>
          </w:tcPr>
          <w:p w14:paraId="3ED62098" w14:textId="77777777" w:rsidR="009449DB" w:rsidRDefault="00E0009C" w:rsidP="00500B29">
            <w:pPr>
              <w:pStyle w:val="Compact"/>
              <w:spacing w:line="360" w:lineRule="auto"/>
              <w:jc w:val="right"/>
            </w:pPr>
            <w:r>
              <w:t>coverage</w:t>
            </w:r>
          </w:p>
        </w:tc>
      </w:tr>
      <w:tr w:rsidR="009449DB" w14:paraId="272E50CC" w14:textId="77777777">
        <w:tc>
          <w:tcPr>
            <w:tcW w:w="0" w:type="auto"/>
          </w:tcPr>
          <w:p w14:paraId="0DDC2028" w14:textId="77777777" w:rsidR="009449DB" w:rsidRDefault="00E0009C" w:rsidP="00500B29">
            <w:pPr>
              <w:pStyle w:val="Compact"/>
              <w:spacing w:line="360" w:lineRule="auto"/>
            </w:pPr>
            <w:r>
              <w:t>negbin</w:t>
            </w:r>
          </w:p>
        </w:tc>
        <w:tc>
          <w:tcPr>
            <w:tcW w:w="0" w:type="auto"/>
          </w:tcPr>
          <w:p w14:paraId="50CA60D8" w14:textId="77777777" w:rsidR="009449DB" w:rsidRDefault="00E0009C" w:rsidP="00500B29">
            <w:pPr>
              <w:pStyle w:val="Compact"/>
              <w:spacing w:line="360" w:lineRule="auto"/>
              <w:jc w:val="right"/>
            </w:pPr>
            <w:r>
              <w:t>0.1</w:t>
            </w:r>
          </w:p>
        </w:tc>
        <w:tc>
          <w:tcPr>
            <w:tcW w:w="0" w:type="auto"/>
          </w:tcPr>
          <w:p w14:paraId="7EF20ECA" w14:textId="77777777" w:rsidR="009449DB" w:rsidRDefault="00E0009C" w:rsidP="00500B29">
            <w:pPr>
              <w:pStyle w:val="Compact"/>
              <w:spacing w:line="360" w:lineRule="auto"/>
              <w:jc w:val="right"/>
            </w:pPr>
            <w:r>
              <w:t>0.97</w:t>
            </w:r>
          </w:p>
        </w:tc>
      </w:tr>
      <w:tr w:rsidR="009449DB" w14:paraId="5A99993A" w14:textId="77777777">
        <w:tc>
          <w:tcPr>
            <w:tcW w:w="0" w:type="auto"/>
          </w:tcPr>
          <w:p w14:paraId="36DE6DDD" w14:textId="77777777" w:rsidR="009449DB" w:rsidRDefault="00E0009C" w:rsidP="00500B29">
            <w:pPr>
              <w:pStyle w:val="Compact"/>
              <w:spacing w:line="360" w:lineRule="auto"/>
            </w:pPr>
            <w:r>
              <w:t>negbin</w:t>
            </w:r>
          </w:p>
        </w:tc>
        <w:tc>
          <w:tcPr>
            <w:tcW w:w="0" w:type="auto"/>
          </w:tcPr>
          <w:p w14:paraId="0E298344" w14:textId="77777777" w:rsidR="009449DB" w:rsidRDefault="00E0009C" w:rsidP="00500B29">
            <w:pPr>
              <w:pStyle w:val="Compact"/>
              <w:spacing w:line="360" w:lineRule="auto"/>
              <w:jc w:val="right"/>
            </w:pPr>
            <w:r>
              <w:t>7.0</w:t>
            </w:r>
          </w:p>
        </w:tc>
        <w:tc>
          <w:tcPr>
            <w:tcW w:w="0" w:type="auto"/>
          </w:tcPr>
          <w:p w14:paraId="699D8238" w14:textId="77777777" w:rsidR="009449DB" w:rsidRDefault="00E0009C" w:rsidP="00500B29">
            <w:pPr>
              <w:pStyle w:val="Compact"/>
              <w:spacing w:line="360" w:lineRule="auto"/>
              <w:jc w:val="right"/>
            </w:pPr>
            <w:r>
              <w:t>0.97</w:t>
            </w:r>
          </w:p>
        </w:tc>
      </w:tr>
      <w:tr w:rsidR="009449DB" w14:paraId="476D57CC" w14:textId="77777777">
        <w:tc>
          <w:tcPr>
            <w:tcW w:w="0" w:type="auto"/>
          </w:tcPr>
          <w:p w14:paraId="51981BB6" w14:textId="77777777" w:rsidR="009449DB" w:rsidRDefault="00E0009C" w:rsidP="00500B29">
            <w:pPr>
              <w:pStyle w:val="Compact"/>
              <w:spacing w:line="360" w:lineRule="auto"/>
            </w:pPr>
            <w:r>
              <w:t>negbin</w:t>
            </w:r>
          </w:p>
        </w:tc>
        <w:tc>
          <w:tcPr>
            <w:tcW w:w="0" w:type="auto"/>
          </w:tcPr>
          <w:p w14:paraId="536C068F" w14:textId="77777777" w:rsidR="009449DB" w:rsidRDefault="00E0009C" w:rsidP="00500B29">
            <w:pPr>
              <w:pStyle w:val="Compact"/>
              <w:spacing w:line="360" w:lineRule="auto"/>
              <w:jc w:val="right"/>
            </w:pPr>
            <w:r>
              <w:t>20.0</w:t>
            </w:r>
          </w:p>
        </w:tc>
        <w:tc>
          <w:tcPr>
            <w:tcW w:w="0" w:type="auto"/>
          </w:tcPr>
          <w:p w14:paraId="724475EF" w14:textId="77777777" w:rsidR="009449DB" w:rsidRDefault="00E0009C" w:rsidP="00500B29">
            <w:pPr>
              <w:pStyle w:val="Compact"/>
              <w:spacing w:line="360" w:lineRule="auto"/>
              <w:jc w:val="right"/>
            </w:pPr>
            <w:r>
              <w:t>0.90</w:t>
            </w:r>
          </w:p>
        </w:tc>
      </w:tr>
      <w:tr w:rsidR="009449DB" w14:paraId="5755DED3" w14:textId="77777777">
        <w:tc>
          <w:tcPr>
            <w:tcW w:w="0" w:type="auto"/>
          </w:tcPr>
          <w:p w14:paraId="48CDFE42" w14:textId="77777777" w:rsidR="009449DB" w:rsidRDefault="00E0009C" w:rsidP="00500B29">
            <w:pPr>
              <w:pStyle w:val="Compact"/>
              <w:spacing w:line="360" w:lineRule="auto"/>
            </w:pPr>
            <w:r>
              <w:t>pois</w:t>
            </w:r>
          </w:p>
        </w:tc>
        <w:tc>
          <w:tcPr>
            <w:tcW w:w="0" w:type="auto"/>
          </w:tcPr>
          <w:p w14:paraId="219FF8F4" w14:textId="77777777" w:rsidR="009449DB" w:rsidRDefault="00E0009C" w:rsidP="00500B29">
            <w:pPr>
              <w:pStyle w:val="Compact"/>
              <w:spacing w:line="360" w:lineRule="auto"/>
              <w:jc w:val="right"/>
            </w:pPr>
            <w:r>
              <w:t>0.1</w:t>
            </w:r>
          </w:p>
        </w:tc>
        <w:tc>
          <w:tcPr>
            <w:tcW w:w="0" w:type="auto"/>
          </w:tcPr>
          <w:p w14:paraId="111E6D5A" w14:textId="77777777" w:rsidR="009449DB" w:rsidRDefault="00E0009C" w:rsidP="00500B29">
            <w:pPr>
              <w:pStyle w:val="Compact"/>
              <w:spacing w:line="360" w:lineRule="auto"/>
              <w:jc w:val="right"/>
            </w:pPr>
            <w:r>
              <w:t>0.83</w:t>
            </w:r>
          </w:p>
        </w:tc>
      </w:tr>
      <w:tr w:rsidR="009449DB" w14:paraId="48616142" w14:textId="77777777">
        <w:tc>
          <w:tcPr>
            <w:tcW w:w="0" w:type="auto"/>
          </w:tcPr>
          <w:p w14:paraId="14522949" w14:textId="77777777" w:rsidR="009449DB" w:rsidRDefault="00E0009C" w:rsidP="00500B29">
            <w:pPr>
              <w:pStyle w:val="Compact"/>
              <w:spacing w:line="360" w:lineRule="auto"/>
            </w:pPr>
            <w:r>
              <w:t>pois</w:t>
            </w:r>
          </w:p>
        </w:tc>
        <w:tc>
          <w:tcPr>
            <w:tcW w:w="0" w:type="auto"/>
          </w:tcPr>
          <w:p w14:paraId="2F0686D3" w14:textId="77777777" w:rsidR="009449DB" w:rsidRDefault="00E0009C" w:rsidP="00500B29">
            <w:pPr>
              <w:pStyle w:val="Compact"/>
              <w:spacing w:line="360" w:lineRule="auto"/>
              <w:jc w:val="right"/>
            </w:pPr>
            <w:r>
              <w:t>7.0</w:t>
            </w:r>
          </w:p>
        </w:tc>
        <w:tc>
          <w:tcPr>
            <w:tcW w:w="0" w:type="auto"/>
          </w:tcPr>
          <w:p w14:paraId="286F1410" w14:textId="77777777" w:rsidR="009449DB" w:rsidRDefault="00E0009C" w:rsidP="00500B29">
            <w:pPr>
              <w:pStyle w:val="Compact"/>
              <w:spacing w:line="360" w:lineRule="auto"/>
              <w:jc w:val="right"/>
            </w:pPr>
            <w:r>
              <w:t>0.93</w:t>
            </w:r>
          </w:p>
        </w:tc>
      </w:tr>
      <w:tr w:rsidR="009449DB" w14:paraId="01E6D4BF" w14:textId="77777777">
        <w:tc>
          <w:tcPr>
            <w:tcW w:w="0" w:type="auto"/>
          </w:tcPr>
          <w:p w14:paraId="5ADD0AB3" w14:textId="77777777" w:rsidR="009449DB" w:rsidRDefault="00E0009C" w:rsidP="00500B29">
            <w:pPr>
              <w:pStyle w:val="Compact"/>
              <w:spacing w:line="360" w:lineRule="auto"/>
            </w:pPr>
            <w:r>
              <w:t>pois</w:t>
            </w:r>
          </w:p>
        </w:tc>
        <w:tc>
          <w:tcPr>
            <w:tcW w:w="0" w:type="auto"/>
          </w:tcPr>
          <w:p w14:paraId="6CF05A2E" w14:textId="77777777" w:rsidR="009449DB" w:rsidRDefault="00E0009C" w:rsidP="00500B29">
            <w:pPr>
              <w:pStyle w:val="Compact"/>
              <w:spacing w:line="360" w:lineRule="auto"/>
              <w:jc w:val="right"/>
            </w:pPr>
            <w:r>
              <w:t>20.0</w:t>
            </w:r>
          </w:p>
        </w:tc>
        <w:tc>
          <w:tcPr>
            <w:tcW w:w="0" w:type="auto"/>
          </w:tcPr>
          <w:p w14:paraId="5BC078CA" w14:textId="77777777" w:rsidR="009449DB" w:rsidRDefault="00E0009C" w:rsidP="00500B29">
            <w:pPr>
              <w:pStyle w:val="Compact"/>
              <w:spacing w:line="360" w:lineRule="auto"/>
              <w:jc w:val="right"/>
            </w:pPr>
            <w:r>
              <w:t>0.97</w:t>
            </w:r>
          </w:p>
        </w:tc>
      </w:tr>
    </w:tbl>
    <w:p w14:paraId="0F7C646E" w14:textId="77777777" w:rsidR="009449DB" w:rsidRDefault="00E0009C" w:rsidP="00500B29">
      <w:pPr>
        <w:pStyle w:val="BodyText"/>
        <w:spacing w:line="360" w:lineRule="auto"/>
      </w:pPr>
      <w:r>
        <w:rPr>
          <w:noProof/>
          <w:lang w:val="en-AU" w:eastAsia="en-AU"/>
        </w:rPr>
        <w:drawing>
          <wp:inline distT="0" distB="0" distL="0" distR="0" wp14:anchorId="32F3E6DB" wp14:editId="51EC416A">
            <wp:extent cx="5334000" cy="26670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sharks-popn-trends-SI_-_revised_files/figure-docx/unnamed-chunk-3-1.png"/>
                    <pic:cNvPicPr>
                      <a:picLocks noChangeAspect="1" noChangeArrowheads="1"/>
                    </pic:cNvPicPr>
                  </pic:nvPicPr>
                  <pic:blipFill>
                    <a:blip r:embed="rId7"/>
                    <a:stretch>
                      <a:fillRect/>
                    </a:stretch>
                  </pic:blipFill>
                  <pic:spPr bwMode="auto">
                    <a:xfrm>
                      <a:off x="0" y="0"/>
                      <a:ext cx="5334000" cy="2667000"/>
                    </a:xfrm>
                    <a:prstGeom prst="rect">
                      <a:avLst/>
                    </a:prstGeom>
                    <a:noFill/>
                    <a:ln w="9525">
                      <a:noFill/>
                      <a:headEnd/>
                      <a:tailEnd/>
                    </a:ln>
                  </pic:spPr>
                </pic:pic>
              </a:graphicData>
            </a:graphic>
          </wp:inline>
        </w:drawing>
      </w:r>
    </w:p>
    <w:p w14:paraId="3225768D" w14:textId="3B491252" w:rsidR="009449DB" w:rsidRDefault="00E0009C" w:rsidP="00500B29">
      <w:pPr>
        <w:pStyle w:val="BodyText"/>
        <w:spacing w:line="360" w:lineRule="auto"/>
      </w:pPr>
      <w:r>
        <w:rPr>
          <w:b/>
        </w:rPr>
        <w:t>Fig S1</w:t>
      </w:r>
      <w:r>
        <w:t xml:space="preserve"> Sensitivity analysis for estimates of the negative binomial overdispersion parameter when fitting a random walk model to negative binomially distributed data (A) or Poisson </w:t>
      </w:r>
      <w:r>
        <w:lastRenderedPageBreak/>
        <w:t xml:space="preserve">distributed data (B). Coloured points and errorbars show individual means and 95% C.I.s for randomized data-sets fit with different priors. The solid black line in (A) shows the ‘true’ value of the dispersion parameter for the negative binomial. For the Poisson, larger values indicate the model estimated a </w:t>
      </w:r>
      <w:r w:rsidR="00920578">
        <w:t>posterior</w:t>
      </w:r>
      <w:r>
        <w:t xml:space="preserve"> closer to a Poisson distribution.</w:t>
      </w:r>
    </w:p>
    <w:p w14:paraId="6241DE9B" w14:textId="77777777" w:rsidR="009449DB" w:rsidRDefault="00E0009C" w:rsidP="00500B29">
      <w:pPr>
        <w:pStyle w:val="BodyText"/>
        <w:spacing w:line="360" w:lineRule="auto"/>
      </w:pPr>
      <w:r>
        <w:rPr>
          <w:noProof/>
          <w:lang w:val="en-AU" w:eastAsia="en-AU"/>
        </w:rPr>
        <w:drawing>
          <wp:inline distT="0" distB="0" distL="0" distR="0" wp14:anchorId="6F9661E3" wp14:editId="77362E42">
            <wp:extent cx="5334000" cy="26670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sharks-popn-trends-SI_-_revised_files/figure-docx/unnamed-chunk-4-1.png"/>
                    <pic:cNvPicPr>
                      <a:picLocks noChangeAspect="1" noChangeArrowheads="1"/>
                    </pic:cNvPicPr>
                  </pic:nvPicPr>
                  <pic:blipFill>
                    <a:blip r:embed="rId8"/>
                    <a:stretch>
                      <a:fillRect/>
                    </a:stretch>
                  </pic:blipFill>
                  <pic:spPr bwMode="auto">
                    <a:xfrm>
                      <a:off x="0" y="0"/>
                      <a:ext cx="5334000" cy="2667000"/>
                    </a:xfrm>
                    <a:prstGeom prst="rect">
                      <a:avLst/>
                    </a:prstGeom>
                    <a:noFill/>
                    <a:ln w="9525">
                      <a:noFill/>
                      <a:headEnd/>
                      <a:tailEnd/>
                    </a:ln>
                  </pic:spPr>
                </pic:pic>
              </a:graphicData>
            </a:graphic>
          </wp:inline>
        </w:drawing>
      </w:r>
    </w:p>
    <w:p w14:paraId="1405C2EB" w14:textId="6A70B0FC" w:rsidR="009449DB" w:rsidRDefault="00E0009C" w:rsidP="00500B29">
      <w:pPr>
        <w:pStyle w:val="BodyText"/>
        <w:spacing w:line="360" w:lineRule="auto"/>
      </w:pPr>
      <w:r>
        <w:rPr>
          <w:b/>
        </w:rPr>
        <w:t>Fig S2</w:t>
      </w:r>
      <w:r>
        <w:t xml:space="preserve"> Results for the predictive ordinate for the simulation study. Horizon</w:t>
      </w:r>
      <w:r w:rsidR="00987BDD">
        <w:t xml:space="preserve">tal axis shows different priors, </w:t>
      </w:r>
      <w:r>
        <w:t>the panels show results from models fitted to data simulated for different species traits</w:t>
      </w:r>
      <w:r w:rsidR="00C30EAE">
        <w:t xml:space="preserve"> and the co</w:t>
      </w:r>
      <w:r w:rsidR="00F3049F">
        <w:t>lours show data simulated from P</w:t>
      </w:r>
      <w:r w:rsidR="00C30EAE">
        <w:t>oisson and negative binomial distributions</w:t>
      </w:r>
      <w:r>
        <w:t>.</w:t>
      </w:r>
      <w:r w:rsidR="002E7B49">
        <w:t xml:space="preserve"> </w:t>
      </w:r>
    </w:p>
    <w:p w14:paraId="3C136659" w14:textId="77777777" w:rsidR="009449DB" w:rsidRDefault="00E0009C" w:rsidP="00500B29">
      <w:pPr>
        <w:pStyle w:val="Heading3"/>
        <w:spacing w:line="360" w:lineRule="auto"/>
      </w:pPr>
      <w:bookmarkStart w:id="5" w:name="testing-the-ability-of-models-to-detect-"/>
      <w:bookmarkEnd w:id="5"/>
      <w:r>
        <w:t>Testing the ability of models to detect sudden rapid declines</w:t>
      </w:r>
    </w:p>
    <w:p w14:paraId="4F4A27EB" w14:textId="7C82457A" w:rsidR="009449DB" w:rsidRDefault="00E0009C" w:rsidP="00500B29">
      <w:pPr>
        <w:pStyle w:val="FirstParagraph"/>
        <w:spacing w:line="360" w:lineRule="auto"/>
      </w:pPr>
      <w:r>
        <w:t xml:space="preserve">The life-history priors imply symmetrical probabilities of population increase and decreases, so may influence our ability to detect sudden rapid declines. We created a time-series where the mean abundance was stable at 50 individuals for 27 years. In the 28th year we forced a sudden decline to 12.5%, 25% or 50% of the </w:t>
      </w:r>
      <w:r w:rsidR="00301731">
        <w:t>initial</w:t>
      </w:r>
      <w:r>
        <w:t xml:space="preserve"> value. We then created two post-decline periods of three years and six years. We simulated twenty observed time-series each with for Poisson and negative binomial errors (theta = 2). To each simulated series we fitted negative binomial Bayesian models with a random walk order one on the temporal effect. We fitted the model three times to each time-series with each of the three priors used in the main text. In total we fitted 720 models (three priors by two types of </w:t>
      </w:r>
      <w:r>
        <w:lastRenderedPageBreak/>
        <w:t>observation error by twenty replicates by two lengths of post-decline periods by three levels of decline).</w:t>
      </w:r>
    </w:p>
    <w:p w14:paraId="6AEA3610" w14:textId="77777777" w:rsidR="009449DB" w:rsidRDefault="00E0009C" w:rsidP="00500B29">
      <w:pPr>
        <w:pStyle w:val="BodyText"/>
        <w:spacing w:line="360" w:lineRule="auto"/>
      </w:pPr>
      <w:r>
        <w:t>We evaluated the outcomes of the simulations by estimating the decline from the 27th year to the final year of each time-series with 95% credible intervals. For each simulation and prior setting we then calculated the average probability of zero decline or greater.</w:t>
      </w:r>
    </w:p>
    <w:p w14:paraId="3628FFE5" w14:textId="77777777" w:rsidR="009449DB" w:rsidRDefault="00E0009C" w:rsidP="00500B29">
      <w:pPr>
        <w:pStyle w:val="BodyText"/>
        <w:spacing w:line="360" w:lineRule="auto"/>
      </w:pPr>
      <w:r>
        <w:rPr>
          <w:noProof/>
          <w:lang w:val="en-AU" w:eastAsia="en-AU"/>
        </w:rPr>
        <w:drawing>
          <wp:inline distT="0" distB="0" distL="0" distR="0" wp14:anchorId="74999049" wp14:editId="42413987">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sharks-popn-trends-SI_-_revised_files/figure-docx/unnamed-chunk-5-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5DEDC63D" w14:textId="77777777" w:rsidR="009449DB" w:rsidRDefault="00E0009C" w:rsidP="00500B29">
      <w:pPr>
        <w:pStyle w:val="BodyText"/>
        <w:spacing w:line="360" w:lineRule="auto"/>
      </w:pPr>
      <w:r>
        <w:rPr>
          <w:b/>
        </w:rPr>
        <w:t>Fig S3</w:t>
      </w:r>
      <w:r>
        <w:t xml:space="preserve"> Model estimated probabilities that abundance declined in the 27th year of simulated time-series. Random walk models were fitted to replicate time-series with different true declines (x-axis), three priors (colours), Poisson or negative binomially distributed data (rows) and three or six years post-decline data (columns).</w:t>
      </w:r>
    </w:p>
    <w:p w14:paraId="73C7D49F" w14:textId="04BBA786" w:rsidR="00495D22" w:rsidRDefault="00495D22" w:rsidP="00500B29">
      <w:pPr>
        <w:pStyle w:val="Heading3"/>
        <w:spacing w:line="360" w:lineRule="auto"/>
      </w:pPr>
    </w:p>
    <w:p w14:paraId="2E168118" w14:textId="42B8967D" w:rsidR="00A71CD7" w:rsidRDefault="00A71CD7" w:rsidP="00500B29">
      <w:pPr>
        <w:pStyle w:val="BodyText"/>
        <w:spacing w:line="360" w:lineRule="auto"/>
      </w:pPr>
    </w:p>
    <w:p w14:paraId="3E72077C" w14:textId="22716FB0" w:rsidR="00A71CD7" w:rsidRDefault="00A71CD7" w:rsidP="00500B29">
      <w:pPr>
        <w:pStyle w:val="BodyText"/>
        <w:spacing w:line="360" w:lineRule="auto"/>
      </w:pPr>
    </w:p>
    <w:p w14:paraId="74D68548" w14:textId="48ED20A7" w:rsidR="00A71CD7" w:rsidRPr="00A71CD7" w:rsidRDefault="00AA58C2" w:rsidP="00500B29">
      <w:pPr>
        <w:pStyle w:val="BodyText"/>
        <w:spacing w:line="360" w:lineRule="auto"/>
      </w:pPr>
      <w:r>
        <w:tab/>
      </w:r>
    </w:p>
    <w:p w14:paraId="09E35474" w14:textId="77777777" w:rsidR="00AA58C2" w:rsidRDefault="00AA58C2" w:rsidP="00500B29">
      <w:pPr>
        <w:pStyle w:val="Heading3"/>
        <w:spacing w:line="360" w:lineRule="auto"/>
      </w:pPr>
    </w:p>
    <w:p w14:paraId="5C49BE6C" w14:textId="178CA6AF" w:rsidR="009820D6" w:rsidRDefault="00445CE1" w:rsidP="00500B29">
      <w:pPr>
        <w:pStyle w:val="Heading3"/>
        <w:spacing w:line="360" w:lineRule="auto"/>
      </w:pPr>
      <w:r>
        <w:t>Model comparison for tiger shark data</w:t>
      </w:r>
    </w:p>
    <w:p w14:paraId="352BDBA9" w14:textId="5D48AD38" w:rsidR="00905230" w:rsidRDefault="00905230" w:rsidP="00500B29">
      <w:pPr>
        <w:pStyle w:val="BodyText"/>
        <w:spacing w:line="360" w:lineRule="auto"/>
        <w:rPr>
          <w:b/>
        </w:rPr>
      </w:pPr>
      <w:r>
        <w:rPr>
          <w:b/>
        </w:rPr>
        <w:t>Table S</w:t>
      </w:r>
      <w:r w:rsidR="0098306C">
        <w:rPr>
          <w:b/>
        </w:rPr>
        <w:t>2</w:t>
      </w:r>
      <w:r>
        <w:rPr>
          <w:b/>
        </w:rPr>
        <w:t xml:space="preserve"> </w:t>
      </w:r>
      <w:r>
        <w:t>Results from the six models fitted to the tiger shark data, all models have a fixed gear effect and a</w:t>
      </w:r>
      <w:r w:rsidR="00B1032C">
        <w:t>n</w:t>
      </w:r>
      <w:r>
        <w:t xml:space="preserve"> east coast wide trend estimated with a random walk (equation 2). 95% credible intervals are given in brackets. Lower value of the WAIC indicate a more parsimonious model, higher (less negative) values of the predictive ordinate indicate greater predictive ability of the model. </w:t>
      </w:r>
    </w:p>
    <w:tbl>
      <w:tblPr>
        <w:tblW w:w="0" w:type="auto"/>
        <w:tblLook w:val="04A0" w:firstRow="1" w:lastRow="0" w:firstColumn="1" w:lastColumn="0" w:noHBand="0" w:noVBand="1"/>
      </w:tblPr>
      <w:tblGrid>
        <w:gridCol w:w="1152"/>
        <w:gridCol w:w="1331"/>
        <w:gridCol w:w="1297"/>
        <w:gridCol w:w="1239"/>
        <w:gridCol w:w="1239"/>
        <w:gridCol w:w="1239"/>
        <w:gridCol w:w="716"/>
        <w:gridCol w:w="1147"/>
      </w:tblGrid>
      <w:tr w:rsidR="00905230" w14:paraId="669B1F66" w14:textId="77777777" w:rsidTr="0073159B">
        <w:tc>
          <w:tcPr>
            <w:tcW w:w="1150" w:type="dxa"/>
          </w:tcPr>
          <w:p w14:paraId="6E96B3FD" w14:textId="77777777" w:rsidR="00905230" w:rsidRPr="0073159B" w:rsidRDefault="00905230" w:rsidP="00500B29">
            <w:pPr>
              <w:pStyle w:val="BodyText"/>
              <w:spacing w:line="360" w:lineRule="auto"/>
              <w:rPr>
                <w:b/>
                <w:sz w:val="20"/>
                <w:szCs w:val="20"/>
              </w:rPr>
            </w:pPr>
            <w:r w:rsidRPr="0073159B">
              <w:rPr>
                <w:b/>
                <w:sz w:val="20"/>
                <w:szCs w:val="20"/>
              </w:rPr>
              <w:t>Model</w:t>
            </w:r>
          </w:p>
        </w:tc>
        <w:tc>
          <w:tcPr>
            <w:tcW w:w="1328" w:type="dxa"/>
          </w:tcPr>
          <w:p w14:paraId="2683E9B2" w14:textId="77777777" w:rsidR="00905230" w:rsidRPr="0073159B" w:rsidRDefault="00905230" w:rsidP="00500B29">
            <w:pPr>
              <w:pStyle w:val="BodyText"/>
              <w:spacing w:line="360" w:lineRule="auto"/>
              <w:rPr>
                <w:b/>
                <w:sz w:val="20"/>
                <w:szCs w:val="20"/>
              </w:rPr>
            </w:pPr>
            <w:r w:rsidRPr="0073159B">
              <w:rPr>
                <w:b/>
                <w:sz w:val="20"/>
                <w:szCs w:val="20"/>
              </w:rPr>
              <w:t>Distribution</w:t>
            </w:r>
          </w:p>
        </w:tc>
        <w:tc>
          <w:tcPr>
            <w:tcW w:w="1486" w:type="dxa"/>
          </w:tcPr>
          <w:p w14:paraId="2DA92403" w14:textId="77777777" w:rsidR="00905230" w:rsidRPr="0073159B" w:rsidRDefault="00905230" w:rsidP="00500B29">
            <w:pPr>
              <w:pStyle w:val="BodyText"/>
              <w:spacing w:line="360" w:lineRule="auto"/>
              <w:rPr>
                <w:b/>
                <w:sz w:val="20"/>
                <w:szCs w:val="20"/>
              </w:rPr>
            </w:pPr>
            <w:r w:rsidRPr="0073159B">
              <w:rPr>
                <w:b/>
                <w:sz w:val="20"/>
                <w:szCs w:val="20"/>
              </w:rPr>
              <w:t>Magnitude of decline over 3 generations</w:t>
            </w:r>
          </w:p>
        </w:tc>
        <w:tc>
          <w:tcPr>
            <w:tcW w:w="1049" w:type="dxa"/>
          </w:tcPr>
          <w:p w14:paraId="4CD75278" w14:textId="77777777" w:rsidR="00905230" w:rsidRPr="0073159B" w:rsidRDefault="00905230" w:rsidP="00500B29">
            <w:pPr>
              <w:pStyle w:val="BodyText"/>
              <w:spacing w:line="360" w:lineRule="auto"/>
              <w:rPr>
                <w:b/>
                <w:sz w:val="20"/>
                <w:szCs w:val="20"/>
              </w:rPr>
            </w:pPr>
            <w:r w:rsidRPr="0073159B">
              <w:rPr>
                <w:b/>
                <w:sz w:val="20"/>
                <w:szCs w:val="20"/>
              </w:rPr>
              <w:t>Probability of decline &gt;30%</w:t>
            </w:r>
          </w:p>
        </w:tc>
        <w:tc>
          <w:tcPr>
            <w:tcW w:w="1238" w:type="dxa"/>
          </w:tcPr>
          <w:p w14:paraId="7B839517" w14:textId="77777777" w:rsidR="00905230" w:rsidRPr="0073159B" w:rsidRDefault="00905230" w:rsidP="00500B29">
            <w:pPr>
              <w:pStyle w:val="BodyText"/>
              <w:spacing w:line="360" w:lineRule="auto"/>
              <w:rPr>
                <w:b/>
                <w:sz w:val="20"/>
                <w:szCs w:val="20"/>
              </w:rPr>
            </w:pPr>
            <w:r w:rsidRPr="0073159B">
              <w:rPr>
                <w:b/>
                <w:sz w:val="20"/>
                <w:szCs w:val="20"/>
              </w:rPr>
              <w:t>Probability of decline &gt;50%</w:t>
            </w:r>
          </w:p>
        </w:tc>
        <w:tc>
          <w:tcPr>
            <w:tcW w:w="1238" w:type="dxa"/>
          </w:tcPr>
          <w:p w14:paraId="01FB88D9" w14:textId="77777777" w:rsidR="00905230" w:rsidRPr="0073159B" w:rsidRDefault="00905230" w:rsidP="00500B29">
            <w:pPr>
              <w:pStyle w:val="BodyText"/>
              <w:spacing w:line="360" w:lineRule="auto"/>
              <w:rPr>
                <w:b/>
                <w:sz w:val="20"/>
                <w:szCs w:val="20"/>
              </w:rPr>
            </w:pPr>
            <w:r w:rsidRPr="0073159B">
              <w:rPr>
                <w:b/>
                <w:sz w:val="20"/>
                <w:szCs w:val="20"/>
              </w:rPr>
              <w:t>Probability of decline &gt;80%</w:t>
            </w:r>
          </w:p>
        </w:tc>
        <w:tc>
          <w:tcPr>
            <w:tcW w:w="715" w:type="dxa"/>
          </w:tcPr>
          <w:p w14:paraId="29BD991E" w14:textId="77777777" w:rsidR="00905230" w:rsidRPr="0073159B" w:rsidRDefault="00905230" w:rsidP="00500B29">
            <w:pPr>
              <w:pStyle w:val="BodyText"/>
              <w:spacing w:line="360" w:lineRule="auto"/>
              <w:rPr>
                <w:b/>
                <w:sz w:val="20"/>
                <w:szCs w:val="20"/>
              </w:rPr>
            </w:pPr>
            <w:r w:rsidRPr="0073159B">
              <w:rPr>
                <w:b/>
                <w:sz w:val="20"/>
                <w:szCs w:val="20"/>
              </w:rPr>
              <w:t>WAIC</w:t>
            </w:r>
          </w:p>
        </w:tc>
        <w:tc>
          <w:tcPr>
            <w:tcW w:w="1146" w:type="dxa"/>
          </w:tcPr>
          <w:p w14:paraId="69A7D4C9" w14:textId="77777777" w:rsidR="00905230" w:rsidRPr="0073159B" w:rsidRDefault="00905230" w:rsidP="00500B29">
            <w:pPr>
              <w:pStyle w:val="BodyText"/>
              <w:spacing w:line="360" w:lineRule="auto"/>
              <w:rPr>
                <w:b/>
                <w:sz w:val="20"/>
                <w:szCs w:val="20"/>
              </w:rPr>
            </w:pPr>
            <w:r w:rsidRPr="0073159B">
              <w:rPr>
                <w:b/>
                <w:sz w:val="20"/>
                <w:szCs w:val="20"/>
              </w:rPr>
              <w:t>Predictive ordinate</w:t>
            </w:r>
          </w:p>
        </w:tc>
      </w:tr>
      <w:tr w:rsidR="00905230" w14:paraId="7C9A66A9" w14:textId="77777777" w:rsidTr="0073159B">
        <w:tc>
          <w:tcPr>
            <w:tcW w:w="1150" w:type="dxa"/>
          </w:tcPr>
          <w:p w14:paraId="681079F9" w14:textId="77777777" w:rsidR="00905230" w:rsidRPr="0073159B" w:rsidRDefault="00905230" w:rsidP="00500B29">
            <w:pPr>
              <w:pStyle w:val="BodyText"/>
              <w:spacing w:line="360" w:lineRule="auto"/>
              <w:rPr>
                <w:sz w:val="20"/>
                <w:szCs w:val="20"/>
              </w:rPr>
            </w:pPr>
            <w:r w:rsidRPr="0073159B">
              <w:rPr>
                <w:sz w:val="20"/>
                <w:szCs w:val="20"/>
              </w:rPr>
              <w:t xml:space="preserve">Random intercepts for regions </w:t>
            </w:r>
          </w:p>
        </w:tc>
        <w:tc>
          <w:tcPr>
            <w:tcW w:w="1328" w:type="dxa"/>
          </w:tcPr>
          <w:p w14:paraId="5B243134" w14:textId="77777777" w:rsidR="00905230" w:rsidRPr="0073159B" w:rsidRDefault="00905230" w:rsidP="00500B29">
            <w:pPr>
              <w:pStyle w:val="BodyText"/>
              <w:spacing w:line="360" w:lineRule="auto"/>
              <w:rPr>
                <w:sz w:val="20"/>
                <w:szCs w:val="20"/>
              </w:rPr>
            </w:pPr>
            <w:r>
              <w:rPr>
                <w:sz w:val="20"/>
                <w:szCs w:val="20"/>
              </w:rPr>
              <w:t>Poisson</w:t>
            </w:r>
          </w:p>
        </w:tc>
        <w:tc>
          <w:tcPr>
            <w:tcW w:w="1486" w:type="dxa"/>
          </w:tcPr>
          <w:p w14:paraId="16807960" w14:textId="77777777" w:rsidR="00905230" w:rsidRPr="0073159B" w:rsidRDefault="00905230" w:rsidP="00500B29">
            <w:pPr>
              <w:pStyle w:val="BodyText"/>
              <w:spacing w:line="360" w:lineRule="auto"/>
              <w:rPr>
                <w:sz w:val="20"/>
                <w:szCs w:val="20"/>
              </w:rPr>
            </w:pPr>
            <w:r w:rsidRPr="0073159B">
              <w:rPr>
                <w:sz w:val="20"/>
                <w:szCs w:val="20"/>
              </w:rPr>
              <w:t>50% (42-59)</w:t>
            </w:r>
          </w:p>
        </w:tc>
        <w:tc>
          <w:tcPr>
            <w:tcW w:w="1049" w:type="dxa"/>
          </w:tcPr>
          <w:p w14:paraId="59BD176A" w14:textId="77777777" w:rsidR="00905230" w:rsidRPr="0073159B" w:rsidRDefault="00905230" w:rsidP="00500B29">
            <w:pPr>
              <w:pStyle w:val="BodyText"/>
              <w:spacing w:line="360" w:lineRule="auto"/>
              <w:rPr>
                <w:sz w:val="20"/>
                <w:szCs w:val="20"/>
              </w:rPr>
            </w:pPr>
            <w:r w:rsidRPr="00AF61B6">
              <w:rPr>
                <w:sz w:val="20"/>
                <w:szCs w:val="20"/>
              </w:rPr>
              <w:t>1</w:t>
            </w:r>
          </w:p>
          <w:p w14:paraId="4638188C" w14:textId="77777777" w:rsidR="00905230" w:rsidRPr="0073159B" w:rsidRDefault="00905230" w:rsidP="00500B29">
            <w:pPr>
              <w:pStyle w:val="BodyText"/>
              <w:spacing w:line="360" w:lineRule="auto"/>
              <w:rPr>
                <w:sz w:val="20"/>
                <w:szCs w:val="20"/>
              </w:rPr>
            </w:pPr>
          </w:p>
        </w:tc>
        <w:tc>
          <w:tcPr>
            <w:tcW w:w="1238" w:type="dxa"/>
          </w:tcPr>
          <w:p w14:paraId="711280EF" w14:textId="77777777" w:rsidR="00905230" w:rsidRPr="0073159B" w:rsidRDefault="00905230" w:rsidP="00500B29">
            <w:pPr>
              <w:pStyle w:val="BodyText"/>
              <w:spacing w:line="360" w:lineRule="auto"/>
              <w:rPr>
                <w:sz w:val="20"/>
                <w:szCs w:val="20"/>
              </w:rPr>
            </w:pPr>
            <w:r w:rsidRPr="0073159B">
              <w:rPr>
                <w:sz w:val="20"/>
                <w:szCs w:val="20"/>
              </w:rPr>
              <w:t>0.57</w:t>
            </w:r>
          </w:p>
        </w:tc>
        <w:tc>
          <w:tcPr>
            <w:tcW w:w="1238" w:type="dxa"/>
          </w:tcPr>
          <w:p w14:paraId="6DE93500" w14:textId="77777777" w:rsidR="00905230" w:rsidRPr="0073159B" w:rsidRDefault="00905230" w:rsidP="00500B29">
            <w:pPr>
              <w:pStyle w:val="BodyText"/>
              <w:spacing w:line="360" w:lineRule="auto"/>
              <w:rPr>
                <w:sz w:val="20"/>
                <w:szCs w:val="20"/>
              </w:rPr>
            </w:pPr>
            <w:r w:rsidRPr="0073159B">
              <w:rPr>
                <w:sz w:val="20"/>
                <w:szCs w:val="20"/>
              </w:rPr>
              <w:t>0</w:t>
            </w:r>
          </w:p>
        </w:tc>
        <w:tc>
          <w:tcPr>
            <w:tcW w:w="715" w:type="dxa"/>
          </w:tcPr>
          <w:p w14:paraId="26A33BA9" w14:textId="77777777" w:rsidR="00905230" w:rsidRPr="0073159B" w:rsidRDefault="00905230" w:rsidP="00500B29">
            <w:pPr>
              <w:pStyle w:val="BodyText"/>
              <w:spacing w:line="360" w:lineRule="auto"/>
              <w:rPr>
                <w:sz w:val="20"/>
                <w:szCs w:val="20"/>
              </w:rPr>
            </w:pPr>
            <w:r>
              <w:rPr>
                <w:sz w:val="20"/>
                <w:szCs w:val="20"/>
              </w:rPr>
              <w:t>8344</w:t>
            </w:r>
          </w:p>
        </w:tc>
        <w:tc>
          <w:tcPr>
            <w:tcW w:w="1146" w:type="dxa"/>
          </w:tcPr>
          <w:p w14:paraId="5F348335" w14:textId="77777777" w:rsidR="00905230" w:rsidRPr="0073159B" w:rsidRDefault="00905230" w:rsidP="00500B29">
            <w:pPr>
              <w:pStyle w:val="BodyText"/>
              <w:spacing w:line="360" w:lineRule="auto"/>
              <w:rPr>
                <w:sz w:val="20"/>
                <w:szCs w:val="20"/>
              </w:rPr>
            </w:pPr>
            <w:r>
              <w:rPr>
                <w:sz w:val="20"/>
                <w:szCs w:val="20"/>
              </w:rPr>
              <w:t>-3900</w:t>
            </w:r>
          </w:p>
        </w:tc>
      </w:tr>
      <w:tr w:rsidR="00905230" w14:paraId="58EB69DA" w14:textId="77777777" w:rsidTr="0073159B">
        <w:tc>
          <w:tcPr>
            <w:tcW w:w="1150" w:type="dxa"/>
          </w:tcPr>
          <w:p w14:paraId="4A615C80" w14:textId="77777777" w:rsidR="00905230" w:rsidRPr="0073159B" w:rsidRDefault="00905230" w:rsidP="00500B29">
            <w:pPr>
              <w:pStyle w:val="BodyText"/>
              <w:spacing w:line="360" w:lineRule="auto"/>
              <w:rPr>
                <w:sz w:val="20"/>
                <w:szCs w:val="20"/>
              </w:rPr>
            </w:pPr>
            <w:r w:rsidRPr="0073159B">
              <w:rPr>
                <w:sz w:val="20"/>
                <w:szCs w:val="20"/>
              </w:rPr>
              <w:t>Random intercepts for regions</w:t>
            </w:r>
          </w:p>
        </w:tc>
        <w:tc>
          <w:tcPr>
            <w:tcW w:w="1328" w:type="dxa"/>
          </w:tcPr>
          <w:p w14:paraId="14268520" w14:textId="77777777" w:rsidR="00905230" w:rsidRPr="0073159B" w:rsidRDefault="00905230" w:rsidP="00500B29">
            <w:pPr>
              <w:pStyle w:val="BodyText"/>
              <w:spacing w:line="360" w:lineRule="auto"/>
              <w:rPr>
                <w:sz w:val="20"/>
                <w:szCs w:val="20"/>
              </w:rPr>
            </w:pPr>
            <w:r w:rsidRPr="0073159B">
              <w:rPr>
                <w:sz w:val="20"/>
                <w:szCs w:val="20"/>
              </w:rPr>
              <w:t>Negative binomial</w:t>
            </w:r>
          </w:p>
        </w:tc>
        <w:tc>
          <w:tcPr>
            <w:tcW w:w="1486" w:type="dxa"/>
          </w:tcPr>
          <w:p w14:paraId="24CDE24F" w14:textId="77777777" w:rsidR="00905230" w:rsidRPr="0073159B" w:rsidRDefault="00905230" w:rsidP="00500B29">
            <w:pPr>
              <w:pStyle w:val="BodyText"/>
              <w:spacing w:line="360" w:lineRule="auto"/>
              <w:rPr>
                <w:sz w:val="20"/>
                <w:szCs w:val="20"/>
              </w:rPr>
            </w:pPr>
            <w:r w:rsidRPr="0073159B">
              <w:rPr>
                <w:sz w:val="20"/>
                <w:szCs w:val="20"/>
              </w:rPr>
              <w:t>61% (46-71)</w:t>
            </w:r>
          </w:p>
        </w:tc>
        <w:tc>
          <w:tcPr>
            <w:tcW w:w="1049" w:type="dxa"/>
          </w:tcPr>
          <w:p w14:paraId="096FC7B2" w14:textId="77777777" w:rsidR="00905230" w:rsidRPr="00AF61B6" w:rsidRDefault="00905230" w:rsidP="00500B29">
            <w:pPr>
              <w:pStyle w:val="BodyText"/>
              <w:spacing w:line="360" w:lineRule="auto"/>
              <w:rPr>
                <w:sz w:val="20"/>
                <w:szCs w:val="20"/>
              </w:rPr>
            </w:pPr>
            <w:r w:rsidRPr="00AF61B6">
              <w:rPr>
                <w:sz w:val="20"/>
                <w:szCs w:val="20"/>
              </w:rPr>
              <w:t>1</w:t>
            </w:r>
          </w:p>
          <w:p w14:paraId="204CA6B9" w14:textId="77777777" w:rsidR="00905230" w:rsidRPr="0073159B" w:rsidRDefault="00905230" w:rsidP="00500B29">
            <w:pPr>
              <w:pStyle w:val="BodyText"/>
              <w:spacing w:line="360" w:lineRule="auto"/>
              <w:rPr>
                <w:sz w:val="20"/>
                <w:szCs w:val="20"/>
              </w:rPr>
            </w:pPr>
          </w:p>
        </w:tc>
        <w:tc>
          <w:tcPr>
            <w:tcW w:w="1238" w:type="dxa"/>
          </w:tcPr>
          <w:p w14:paraId="37A4BD62" w14:textId="77777777" w:rsidR="00905230" w:rsidRPr="0073159B" w:rsidRDefault="00905230" w:rsidP="00500B29">
            <w:pPr>
              <w:pStyle w:val="BodyText"/>
              <w:spacing w:line="360" w:lineRule="auto"/>
              <w:rPr>
                <w:sz w:val="20"/>
                <w:szCs w:val="20"/>
              </w:rPr>
            </w:pPr>
            <w:r w:rsidRPr="0073159B">
              <w:rPr>
                <w:sz w:val="20"/>
                <w:szCs w:val="20"/>
              </w:rPr>
              <w:t>0.93</w:t>
            </w:r>
          </w:p>
        </w:tc>
        <w:tc>
          <w:tcPr>
            <w:tcW w:w="1238" w:type="dxa"/>
          </w:tcPr>
          <w:p w14:paraId="46021897" w14:textId="77777777" w:rsidR="00905230" w:rsidRPr="0073159B" w:rsidRDefault="00905230" w:rsidP="00500B29">
            <w:pPr>
              <w:pStyle w:val="BodyText"/>
              <w:spacing w:line="360" w:lineRule="auto"/>
              <w:rPr>
                <w:sz w:val="20"/>
                <w:szCs w:val="20"/>
              </w:rPr>
            </w:pPr>
            <w:r w:rsidRPr="0073159B">
              <w:rPr>
                <w:sz w:val="20"/>
                <w:szCs w:val="20"/>
              </w:rPr>
              <w:t>0</w:t>
            </w:r>
          </w:p>
        </w:tc>
        <w:tc>
          <w:tcPr>
            <w:tcW w:w="715" w:type="dxa"/>
          </w:tcPr>
          <w:p w14:paraId="59763757" w14:textId="77777777" w:rsidR="00905230" w:rsidRPr="0073159B" w:rsidRDefault="00905230" w:rsidP="00500B29">
            <w:pPr>
              <w:pStyle w:val="BodyText"/>
              <w:spacing w:line="360" w:lineRule="auto"/>
              <w:rPr>
                <w:sz w:val="20"/>
                <w:szCs w:val="20"/>
              </w:rPr>
            </w:pPr>
            <w:r>
              <w:rPr>
                <w:sz w:val="20"/>
                <w:szCs w:val="20"/>
              </w:rPr>
              <w:t>6023</w:t>
            </w:r>
          </w:p>
        </w:tc>
        <w:tc>
          <w:tcPr>
            <w:tcW w:w="1146" w:type="dxa"/>
          </w:tcPr>
          <w:p w14:paraId="2735E052" w14:textId="77777777" w:rsidR="00905230" w:rsidRPr="0073159B" w:rsidRDefault="00905230" w:rsidP="00500B29">
            <w:pPr>
              <w:pStyle w:val="BodyText"/>
              <w:spacing w:line="360" w:lineRule="auto"/>
              <w:rPr>
                <w:sz w:val="20"/>
                <w:szCs w:val="20"/>
              </w:rPr>
            </w:pPr>
            <w:r>
              <w:rPr>
                <w:sz w:val="20"/>
                <w:szCs w:val="20"/>
              </w:rPr>
              <w:t>-2984</w:t>
            </w:r>
          </w:p>
        </w:tc>
      </w:tr>
      <w:tr w:rsidR="00905230" w14:paraId="03C16BB0" w14:textId="77777777" w:rsidTr="0073159B">
        <w:tc>
          <w:tcPr>
            <w:tcW w:w="1150" w:type="dxa"/>
          </w:tcPr>
          <w:p w14:paraId="5A48B5A6" w14:textId="77777777" w:rsidR="00905230" w:rsidRPr="0073159B" w:rsidRDefault="00905230" w:rsidP="00500B29">
            <w:pPr>
              <w:pStyle w:val="BodyText"/>
              <w:spacing w:line="360" w:lineRule="auto"/>
              <w:rPr>
                <w:sz w:val="20"/>
                <w:szCs w:val="20"/>
              </w:rPr>
            </w:pPr>
            <w:r w:rsidRPr="0073159B">
              <w:rPr>
                <w:sz w:val="20"/>
                <w:szCs w:val="20"/>
              </w:rPr>
              <w:t>Region specific temporal auto-correlation</w:t>
            </w:r>
          </w:p>
        </w:tc>
        <w:tc>
          <w:tcPr>
            <w:tcW w:w="1328" w:type="dxa"/>
          </w:tcPr>
          <w:p w14:paraId="326D78E6" w14:textId="77777777" w:rsidR="00905230" w:rsidRPr="0073159B" w:rsidRDefault="00905230" w:rsidP="00500B29">
            <w:pPr>
              <w:pStyle w:val="BodyText"/>
              <w:spacing w:line="360" w:lineRule="auto"/>
              <w:rPr>
                <w:sz w:val="20"/>
                <w:szCs w:val="20"/>
              </w:rPr>
            </w:pPr>
            <w:r>
              <w:rPr>
                <w:sz w:val="20"/>
                <w:szCs w:val="20"/>
              </w:rPr>
              <w:t>Poisson</w:t>
            </w:r>
          </w:p>
        </w:tc>
        <w:tc>
          <w:tcPr>
            <w:tcW w:w="1486" w:type="dxa"/>
          </w:tcPr>
          <w:p w14:paraId="2CC3CFFF" w14:textId="77777777" w:rsidR="00905230" w:rsidRPr="0073159B" w:rsidRDefault="00905230" w:rsidP="00500B29">
            <w:pPr>
              <w:pStyle w:val="BodyText"/>
              <w:spacing w:line="360" w:lineRule="auto"/>
              <w:rPr>
                <w:sz w:val="20"/>
                <w:szCs w:val="20"/>
              </w:rPr>
            </w:pPr>
            <w:r w:rsidRPr="0073159B">
              <w:rPr>
                <w:sz w:val="20"/>
                <w:szCs w:val="20"/>
              </w:rPr>
              <w:t>57% (24-75)</w:t>
            </w:r>
          </w:p>
        </w:tc>
        <w:tc>
          <w:tcPr>
            <w:tcW w:w="1049" w:type="dxa"/>
          </w:tcPr>
          <w:p w14:paraId="6F0F2534" w14:textId="77777777" w:rsidR="00905230" w:rsidRPr="00AF61B6" w:rsidRDefault="00905230" w:rsidP="00500B29">
            <w:pPr>
              <w:pStyle w:val="BodyText"/>
              <w:spacing w:line="360" w:lineRule="auto"/>
              <w:rPr>
                <w:sz w:val="20"/>
                <w:szCs w:val="20"/>
              </w:rPr>
            </w:pPr>
            <w:r w:rsidRPr="0073159B">
              <w:rPr>
                <w:sz w:val="20"/>
                <w:szCs w:val="20"/>
              </w:rPr>
              <w:t>0.95</w:t>
            </w:r>
          </w:p>
          <w:p w14:paraId="3313253E" w14:textId="77777777" w:rsidR="00905230" w:rsidRPr="0073159B" w:rsidRDefault="00905230" w:rsidP="00500B29">
            <w:pPr>
              <w:pStyle w:val="BodyText"/>
              <w:spacing w:line="360" w:lineRule="auto"/>
              <w:rPr>
                <w:sz w:val="20"/>
                <w:szCs w:val="20"/>
              </w:rPr>
            </w:pPr>
          </w:p>
        </w:tc>
        <w:tc>
          <w:tcPr>
            <w:tcW w:w="1238" w:type="dxa"/>
          </w:tcPr>
          <w:p w14:paraId="00887DFD" w14:textId="77777777" w:rsidR="00905230" w:rsidRPr="0073159B" w:rsidRDefault="00905230" w:rsidP="00500B29">
            <w:pPr>
              <w:pStyle w:val="BodyText"/>
              <w:spacing w:line="360" w:lineRule="auto"/>
              <w:rPr>
                <w:sz w:val="20"/>
                <w:szCs w:val="20"/>
              </w:rPr>
            </w:pPr>
            <w:r w:rsidRPr="0073159B">
              <w:rPr>
                <w:sz w:val="20"/>
                <w:szCs w:val="20"/>
              </w:rPr>
              <w:t>0.69</w:t>
            </w:r>
          </w:p>
        </w:tc>
        <w:tc>
          <w:tcPr>
            <w:tcW w:w="1238" w:type="dxa"/>
          </w:tcPr>
          <w:p w14:paraId="0F560ACF" w14:textId="77777777" w:rsidR="00905230" w:rsidRPr="0073159B" w:rsidRDefault="00905230" w:rsidP="00500B29">
            <w:pPr>
              <w:pStyle w:val="BodyText"/>
              <w:spacing w:line="360" w:lineRule="auto"/>
              <w:rPr>
                <w:sz w:val="20"/>
                <w:szCs w:val="20"/>
              </w:rPr>
            </w:pPr>
            <w:r w:rsidRPr="0073159B">
              <w:rPr>
                <w:sz w:val="20"/>
                <w:szCs w:val="20"/>
              </w:rPr>
              <w:t>0</w:t>
            </w:r>
          </w:p>
        </w:tc>
        <w:tc>
          <w:tcPr>
            <w:tcW w:w="715" w:type="dxa"/>
          </w:tcPr>
          <w:p w14:paraId="72E96E01" w14:textId="77777777" w:rsidR="00905230" w:rsidRPr="0073159B" w:rsidRDefault="00905230" w:rsidP="00500B29">
            <w:pPr>
              <w:pStyle w:val="BodyText"/>
              <w:spacing w:line="360" w:lineRule="auto"/>
              <w:rPr>
                <w:sz w:val="20"/>
                <w:szCs w:val="20"/>
              </w:rPr>
            </w:pPr>
            <w:r>
              <w:rPr>
                <w:sz w:val="20"/>
                <w:szCs w:val="20"/>
              </w:rPr>
              <w:t>7308</w:t>
            </w:r>
          </w:p>
        </w:tc>
        <w:tc>
          <w:tcPr>
            <w:tcW w:w="1146" w:type="dxa"/>
          </w:tcPr>
          <w:p w14:paraId="002E1AA9" w14:textId="77777777" w:rsidR="00905230" w:rsidRPr="0073159B" w:rsidRDefault="00905230" w:rsidP="00500B29">
            <w:pPr>
              <w:pStyle w:val="BodyText"/>
              <w:spacing w:line="360" w:lineRule="auto"/>
              <w:rPr>
                <w:sz w:val="20"/>
                <w:szCs w:val="20"/>
              </w:rPr>
            </w:pPr>
            <w:r>
              <w:rPr>
                <w:sz w:val="20"/>
                <w:szCs w:val="20"/>
              </w:rPr>
              <w:t>-2939</w:t>
            </w:r>
          </w:p>
        </w:tc>
      </w:tr>
      <w:tr w:rsidR="00905230" w14:paraId="4E43C425" w14:textId="77777777" w:rsidTr="0073159B">
        <w:tc>
          <w:tcPr>
            <w:tcW w:w="1150" w:type="dxa"/>
          </w:tcPr>
          <w:p w14:paraId="2E4CEB73" w14:textId="77777777" w:rsidR="00905230" w:rsidRPr="0073159B" w:rsidRDefault="00905230" w:rsidP="00500B29">
            <w:pPr>
              <w:pStyle w:val="BodyText"/>
              <w:spacing w:line="360" w:lineRule="auto"/>
              <w:rPr>
                <w:sz w:val="20"/>
                <w:szCs w:val="20"/>
              </w:rPr>
            </w:pPr>
            <w:r w:rsidRPr="0073159B">
              <w:rPr>
                <w:sz w:val="20"/>
                <w:szCs w:val="20"/>
              </w:rPr>
              <w:t>Region specific temporal auto-</w:t>
            </w:r>
            <w:r w:rsidRPr="0073159B">
              <w:rPr>
                <w:sz w:val="20"/>
                <w:szCs w:val="20"/>
              </w:rPr>
              <w:lastRenderedPageBreak/>
              <w:t>correlation</w:t>
            </w:r>
          </w:p>
        </w:tc>
        <w:tc>
          <w:tcPr>
            <w:tcW w:w="1328" w:type="dxa"/>
          </w:tcPr>
          <w:p w14:paraId="57F15894" w14:textId="77777777" w:rsidR="00905230" w:rsidRPr="0073159B" w:rsidRDefault="00905230" w:rsidP="00500B29">
            <w:pPr>
              <w:pStyle w:val="BodyText"/>
              <w:spacing w:line="360" w:lineRule="auto"/>
              <w:rPr>
                <w:sz w:val="20"/>
                <w:szCs w:val="20"/>
              </w:rPr>
            </w:pPr>
            <w:r w:rsidRPr="0073159B">
              <w:rPr>
                <w:sz w:val="20"/>
                <w:szCs w:val="20"/>
              </w:rPr>
              <w:lastRenderedPageBreak/>
              <w:t>Negative binomial</w:t>
            </w:r>
          </w:p>
        </w:tc>
        <w:tc>
          <w:tcPr>
            <w:tcW w:w="1486" w:type="dxa"/>
          </w:tcPr>
          <w:p w14:paraId="60E00975" w14:textId="77777777" w:rsidR="00905230" w:rsidRPr="0073159B" w:rsidRDefault="00905230" w:rsidP="00500B29">
            <w:pPr>
              <w:pStyle w:val="BodyText"/>
              <w:spacing w:line="360" w:lineRule="auto"/>
              <w:rPr>
                <w:sz w:val="20"/>
                <w:szCs w:val="20"/>
              </w:rPr>
            </w:pPr>
            <w:r w:rsidRPr="0073159B">
              <w:rPr>
                <w:sz w:val="20"/>
                <w:szCs w:val="20"/>
              </w:rPr>
              <w:t>58% (33-74)</w:t>
            </w:r>
          </w:p>
        </w:tc>
        <w:tc>
          <w:tcPr>
            <w:tcW w:w="1049" w:type="dxa"/>
          </w:tcPr>
          <w:p w14:paraId="0DD7AE04" w14:textId="77777777" w:rsidR="00905230" w:rsidRPr="0073159B" w:rsidRDefault="00905230" w:rsidP="00500B29">
            <w:pPr>
              <w:pStyle w:val="BodyText"/>
              <w:spacing w:line="360" w:lineRule="auto"/>
              <w:rPr>
                <w:sz w:val="20"/>
                <w:szCs w:val="20"/>
              </w:rPr>
            </w:pPr>
            <w:r w:rsidRPr="0073159B">
              <w:rPr>
                <w:sz w:val="20"/>
                <w:szCs w:val="20"/>
              </w:rPr>
              <w:t>0.98</w:t>
            </w:r>
          </w:p>
        </w:tc>
        <w:tc>
          <w:tcPr>
            <w:tcW w:w="1238" w:type="dxa"/>
          </w:tcPr>
          <w:p w14:paraId="263B8122" w14:textId="77777777" w:rsidR="00905230" w:rsidRPr="0073159B" w:rsidRDefault="00905230" w:rsidP="00500B29">
            <w:pPr>
              <w:pStyle w:val="BodyText"/>
              <w:spacing w:line="360" w:lineRule="auto"/>
              <w:rPr>
                <w:sz w:val="20"/>
                <w:szCs w:val="20"/>
              </w:rPr>
            </w:pPr>
            <w:r w:rsidRPr="0073159B">
              <w:rPr>
                <w:sz w:val="20"/>
                <w:szCs w:val="20"/>
              </w:rPr>
              <w:t>0.77</w:t>
            </w:r>
          </w:p>
        </w:tc>
        <w:tc>
          <w:tcPr>
            <w:tcW w:w="1238" w:type="dxa"/>
          </w:tcPr>
          <w:p w14:paraId="53D5B93C" w14:textId="77777777" w:rsidR="00905230" w:rsidRPr="0073159B" w:rsidRDefault="00905230" w:rsidP="00500B29">
            <w:pPr>
              <w:pStyle w:val="BodyText"/>
              <w:spacing w:line="360" w:lineRule="auto"/>
              <w:rPr>
                <w:sz w:val="20"/>
                <w:szCs w:val="20"/>
              </w:rPr>
            </w:pPr>
            <w:r w:rsidRPr="0073159B">
              <w:rPr>
                <w:sz w:val="20"/>
                <w:szCs w:val="20"/>
              </w:rPr>
              <w:t>0</w:t>
            </w:r>
          </w:p>
        </w:tc>
        <w:tc>
          <w:tcPr>
            <w:tcW w:w="715" w:type="dxa"/>
          </w:tcPr>
          <w:p w14:paraId="4930225D" w14:textId="77777777" w:rsidR="00905230" w:rsidRPr="0073159B" w:rsidRDefault="00905230" w:rsidP="00500B29">
            <w:pPr>
              <w:pStyle w:val="BodyText"/>
              <w:spacing w:line="360" w:lineRule="auto"/>
              <w:rPr>
                <w:sz w:val="20"/>
                <w:szCs w:val="20"/>
              </w:rPr>
            </w:pPr>
            <w:r>
              <w:rPr>
                <w:sz w:val="20"/>
                <w:szCs w:val="20"/>
              </w:rPr>
              <w:t>5879</w:t>
            </w:r>
          </w:p>
        </w:tc>
        <w:tc>
          <w:tcPr>
            <w:tcW w:w="1146" w:type="dxa"/>
          </w:tcPr>
          <w:p w14:paraId="56A33562" w14:textId="77777777" w:rsidR="00905230" w:rsidRPr="0073159B" w:rsidRDefault="00905230" w:rsidP="00500B29">
            <w:pPr>
              <w:pStyle w:val="BodyText"/>
              <w:spacing w:line="360" w:lineRule="auto"/>
              <w:rPr>
                <w:sz w:val="20"/>
                <w:szCs w:val="20"/>
              </w:rPr>
            </w:pPr>
            <w:r>
              <w:rPr>
                <w:sz w:val="20"/>
                <w:szCs w:val="20"/>
              </w:rPr>
              <w:t>-2866</w:t>
            </w:r>
          </w:p>
        </w:tc>
      </w:tr>
      <w:tr w:rsidR="00905230" w14:paraId="11E72DEC" w14:textId="77777777" w:rsidTr="0073159B">
        <w:tc>
          <w:tcPr>
            <w:tcW w:w="1150" w:type="dxa"/>
          </w:tcPr>
          <w:p w14:paraId="18C8AD97" w14:textId="77777777" w:rsidR="00905230" w:rsidRPr="0073159B" w:rsidRDefault="00905230" w:rsidP="00500B29">
            <w:pPr>
              <w:pStyle w:val="BodyText"/>
              <w:spacing w:line="360" w:lineRule="auto"/>
              <w:rPr>
                <w:sz w:val="20"/>
                <w:szCs w:val="20"/>
              </w:rPr>
            </w:pPr>
            <w:r w:rsidRPr="0073159B">
              <w:rPr>
                <w:sz w:val="20"/>
                <w:szCs w:val="20"/>
              </w:rPr>
              <w:t>Gear by region specific temporal auto-correlation</w:t>
            </w:r>
          </w:p>
        </w:tc>
        <w:tc>
          <w:tcPr>
            <w:tcW w:w="1328" w:type="dxa"/>
          </w:tcPr>
          <w:p w14:paraId="65B82DC7" w14:textId="77777777" w:rsidR="00905230" w:rsidRPr="0073159B" w:rsidRDefault="00905230" w:rsidP="00500B29">
            <w:pPr>
              <w:pStyle w:val="BodyText"/>
              <w:spacing w:line="360" w:lineRule="auto"/>
              <w:rPr>
                <w:sz w:val="20"/>
                <w:szCs w:val="20"/>
              </w:rPr>
            </w:pPr>
            <w:r>
              <w:rPr>
                <w:sz w:val="20"/>
                <w:szCs w:val="20"/>
              </w:rPr>
              <w:t>Poisson</w:t>
            </w:r>
          </w:p>
        </w:tc>
        <w:tc>
          <w:tcPr>
            <w:tcW w:w="1486" w:type="dxa"/>
          </w:tcPr>
          <w:p w14:paraId="65C126C6" w14:textId="77777777" w:rsidR="00905230" w:rsidRPr="0073159B" w:rsidRDefault="00905230" w:rsidP="00500B29">
            <w:pPr>
              <w:pStyle w:val="BodyText"/>
              <w:spacing w:line="360" w:lineRule="auto"/>
              <w:rPr>
                <w:sz w:val="20"/>
                <w:szCs w:val="20"/>
              </w:rPr>
            </w:pPr>
            <w:r w:rsidRPr="0073159B">
              <w:rPr>
                <w:sz w:val="20"/>
                <w:szCs w:val="20"/>
              </w:rPr>
              <w:t>71% (46-84)</w:t>
            </w:r>
          </w:p>
        </w:tc>
        <w:tc>
          <w:tcPr>
            <w:tcW w:w="1049" w:type="dxa"/>
          </w:tcPr>
          <w:p w14:paraId="3DF960F5" w14:textId="77777777" w:rsidR="00905230" w:rsidRPr="0073159B" w:rsidRDefault="00905230" w:rsidP="00500B29">
            <w:pPr>
              <w:pStyle w:val="BodyText"/>
              <w:spacing w:line="360" w:lineRule="auto"/>
              <w:rPr>
                <w:sz w:val="20"/>
                <w:szCs w:val="20"/>
              </w:rPr>
            </w:pPr>
            <w:r w:rsidRPr="0073159B">
              <w:rPr>
                <w:sz w:val="20"/>
                <w:szCs w:val="20"/>
              </w:rPr>
              <w:t>1</w:t>
            </w:r>
          </w:p>
        </w:tc>
        <w:tc>
          <w:tcPr>
            <w:tcW w:w="1238" w:type="dxa"/>
          </w:tcPr>
          <w:p w14:paraId="2309677B" w14:textId="77777777" w:rsidR="00905230" w:rsidRPr="0073159B" w:rsidRDefault="00905230" w:rsidP="00500B29">
            <w:pPr>
              <w:pStyle w:val="BodyText"/>
              <w:spacing w:line="360" w:lineRule="auto"/>
              <w:rPr>
                <w:sz w:val="20"/>
                <w:szCs w:val="20"/>
              </w:rPr>
            </w:pPr>
            <w:r w:rsidRPr="0073159B">
              <w:rPr>
                <w:sz w:val="20"/>
                <w:szCs w:val="20"/>
              </w:rPr>
              <w:t>0.96</w:t>
            </w:r>
          </w:p>
        </w:tc>
        <w:tc>
          <w:tcPr>
            <w:tcW w:w="1238" w:type="dxa"/>
          </w:tcPr>
          <w:p w14:paraId="3AD3904F" w14:textId="77777777" w:rsidR="00905230" w:rsidRPr="0073159B" w:rsidRDefault="00905230" w:rsidP="00500B29">
            <w:pPr>
              <w:pStyle w:val="BodyText"/>
              <w:spacing w:line="360" w:lineRule="auto"/>
              <w:rPr>
                <w:sz w:val="20"/>
                <w:szCs w:val="20"/>
              </w:rPr>
            </w:pPr>
            <w:r w:rsidRPr="0073159B">
              <w:rPr>
                <w:sz w:val="20"/>
                <w:szCs w:val="20"/>
              </w:rPr>
              <w:t>0.11</w:t>
            </w:r>
          </w:p>
        </w:tc>
        <w:tc>
          <w:tcPr>
            <w:tcW w:w="715" w:type="dxa"/>
          </w:tcPr>
          <w:p w14:paraId="6153EA22" w14:textId="77777777" w:rsidR="00905230" w:rsidRPr="0073159B" w:rsidRDefault="00905230" w:rsidP="00500B29">
            <w:pPr>
              <w:pStyle w:val="BodyText"/>
              <w:spacing w:line="360" w:lineRule="auto"/>
              <w:rPr>
                <w:sz w:val="20"/>
                <w:szCs w:val="20"/>
              </w:rPr>
            </w:pPr>
            <w:r>
              <w:rPr>
                <w:sz w:val="20"/>
                <w:szCs w:val="20"/>
              </w:rPr>
              <w:t>4832</w:t>
            </w:r>
          </w:p>
        </w:tc>
        <w:tc>
          <w:tcPr>
            <w:tcW w:w="1146" w:type="dxa"/>
          </w:tcPr>
          <w:p w14:paraId="6B4A0679" w14:textId="77777777" w:rsidR="00905230" w:rsidRPr="0073159B" w:rsidRDefault="00905230" w:rsidP="00500B29">
            <w:pPr>
              <w:pStyle w:val="BodyText"/>
              <w:spacing w:line="360" w:lineRule="auto"/>
              <w:rPr>
                <w:sz w:val="20"/>
                <w:szCs w:val="20"/>
              </w:rPr>
            </w:pPr>
            <w:r>
              <w:rPr>
                <w:sz w:val="20"/>
                <w:szCs w:val="20"/>
              </w:rPr>
              <w:t>-2066</w:t>
            </w:r>
          </w:p>
        </w:tc>
      </w:tr>
      <w:tr w:rsidR="00905230" w14:paraId="16BFFD04" w14:textId="77777777" w:rsidTr="0073159B">
        <w:tc>
          <w:tcPr>
            <w:tcW w:w="1150" w:type="dxa"/>
          </w:tcPr>
          <w:p w14:paraId="6CD961D1" w14:textId="77777777" w:rsidR="00905230" w:rsidRPr="0073159B" w:rsidRDefault="00905230" w:rsidP="00500B29">
            <w:pPr>
              <w:pStyle w:val="BodyText"/>
              <w:spacing w:line="360" w:lineRule="auto"/>
              <w:rPr>
                <w:sz w:val="20"/>
                <w:szCs w:val="20"/>
              </w:rPr>
            </w:pPr>
            <w:r w:rsidRPr="0073159B">
              <w:rPr>
                <w:sz w:val="20"/>
                <w:szCs w:val="20"/>
              </w:rPr>
              <w:t>Gear by region specific temporal auto-correlation</w:t>
            </w:r>
          </w:p>
        </w:tc>
        <w:tc>
          <w:tcPr>
            <w:tcW w:w="1328" w:type="dxa"/>
          </w:tcPr>
          <w:p w14:paraId="6A8A79C5" w14:textId="77777777" w:rsidR="00905230" w:rsidRPr="0073159B" w:rsidRDefault="00905230" w:rsidP="00500B29">
            <w:pPr>
              <w:pStyle w:val="BodyText"/>
              <w:spacing w:line="360" w:lineRule="auto"/>
              <w:rPr>
                <w:sz w:val="20"/>
                <w:szCs w:val="20"/>
              </w:rPr>
            </w:pPr>
            <w:r w:rsidRPr="0073159B">
              <w:rPr>
                <w:sz w:val="20"/>
                <w:szCs w:val="20"/>
              </w:rPr>
              <w:t>Negative binomial</w:t>
            </w:r>
          </w:p>
        </w:tc>
        <w:tc>
          <w:tcPr>
            <w:tcW w:w="1486" w:type="dxa"/>
          </w:tcPr>
          <w:p w14:paraId="5D6E7BAB" w14:textId="77777777" w:rsidR="00905230" w:rsidRPr="0073159B" w:rsidRDefault="00905230" w:rsidP="00500B29">
            <w:pPr>
              <w:pStyle w:val="BodyText"/>
              <w:spacing w:line="360" w:lineRule="auto"/>
              <w:rPr>
                <w:sz w:val="20"/>
                <w:szCs w:val="20"/>
              </w:rPr>
            </w:pPr>
            <w:r w:rsidRPr="0073159B">
              <w:rPr>
                <w:sz w:val="20"/>
                <w:szCs w:val="20"/>
              </w:rPr>
              <w:t>71% (48-84)</w:t>
            </w:r>
          </w:p>
        </w:tc>
        <w:tc>
          <w:tcPr>
            <w:tcW w:w="1049" w:type="dxa"/>
          </w:tcPr>
          <w:p w14:paraId="728B27AF" w14:textId="77777777" w:rsidR="00905230" w:rsidRPr="00AF61B6" w:rsidRDefault="00905230" w:rsidP="00500B29">
            <w:pPr>
              <w:pStyle w:val="BodyText"/>
              <w:spacing w:line="360" w:lineRule="auto"/>
              <w:rPr>
                <w:sz w:val="20"/>
                <w:szCs w:val="20"/>
              </w:rPr>
            </w:pPr>
            <w:r w:rsidRPr="0073159B">
              <w:rPr>
                <w:sz w:val="20"/>
                <w:szCs w:val="20"/>
              </w:rPr>
              <w:t>1</w:t>
            </w:r>
          </w:p>
          <w:p w14:paraId="5F7E593C" w14:textId="77777777" w:rsidR="00905230" w:rsidRPr="0073159B" w:rsidRDefault="00905230" w:rsidP="00500B29">
            <w:pPr>
              <w:pStyle w:val="BodyText"/>
              <w:spacing w:line="360" w:lineRule="auto"/>
              <w:rPr>
                <w:sz w:val="20"/>
                <w:szCs w:val="20"/>
              </w:rPr>
            </w:pPr>
          </w:p>
        </w:tc>
        <w:tc>
          <w:tcPr>
            <w:tcW w:w="1238" w:type="dxa"/>
          </w:tcPr>
          <w:p w14:paraId="0D324BF6" w14:textId="77777777" w:rsidR="00905230" w:rsidRPr="0073159B" w:rsidRDefault="00905230" w:rsidP="00500B29">
            <w:pPr>
              <w:pStyle w:val="BodyText"/>
              <w:spacing w:line="360" w:lineRule="auto"/>
              <w:rPr>
                <w:sz w:val="20"/>
                <w:szCs w:val="20"/>
              </w:rPr>
            </w:pPr>
            <w:r w:rsidRPr="0073159B">
              <w:rPr>
                <w:sz w:val="20"/>
                <w:szCs w:val="20"/>
              </w:rPr>
              <w:t>0.97</w:t>
            </w:r>
          </w:p>
        </w:tc>
        <w:tc>
          <w:tcPr>
            <w:tcW w:w="1238" w:type="dxa"/>
          </w:tcPr>
          <w:p w14:paraId="5D98C4D4" w14:textId="77777777" w:rsidR="00905230" w:rsidRPr="0073159B" w:rsidRDefault="00905230" w:rsidP="00500B29">
            <w:pPr>
              <w:pStyle w:val="BodyText"/>
              <w:spacing w:line="360" w:lineRule="auto"/>
              <w:rPr>
                <w:sz w:val="20"/>
                <w:szCs w:val="20"/>
              </w:rPr>
            </w:pPr>
            <w:r w:rsidRPr="0073159B">
              <w:rPr>
                <w:sz w:val="20"/>
                <w:szCs w:val="20"/>
              </w:rPr>
              <w:t>0.1</w:t>
            </w:r>
          </w:p>
        </w:tc>
        <w:tc>
          <w:tcPr>
            <w:tcW w:w="715" w:type="dxa"/>
          </w:tcPr>
          <w:p w14:paraId="48C3D627" w14:textId="77777777" w:rsidR="00905230" w:rsidRPr="0073159B" w:rsidRDefault="00905230" w:rsidP="00500B29">
            <w:pPr>
              <w:pStyle w:val="BodyText"/>
              <w:spacing w:line="360" w:lineRule="auto"/>
              <w:rPr>
                <w:sz w:val="20"/>
                <w:szCs w:val="20"/>
              </w:rPr>
            </w:pPr>
            <w:r>
              <w:rPr>
                <w:sz w:val="20"/>
                <w:szCs w:val="20"/>
              </w:rPr>
              <w:t>5074</w:t>
            </w:r>
          </w:p>
        </w:tc>
        <w:tc>
          <w:tcPr>
            <w:tcW w:w="1146" w:type="dxa"/>
          </w:tcPr>
          <w:p w14:paraId="1BFB678B" w14:textId="77777777" w:rsidR="00905230" w:rsidRPr="0073159B" w:rsidRDefault="00905230" w:rsidP="00500B29">
            <w:pPr>
              <w:pStyle w:val="BodyText"/>
              <w:spacing w:line="360" w:lineRule="auto"/>
              <w:rPr>
                <w:sz w:val="20"/>
                <w:szCs w:val="20"/>
              </w:rPr>
            </w:pPr>
            <w:r>
              <w:rPr>
                <w:sz w:val="20"/>
                <w:szCs w:val="20"/>
              </w:rPr>
              <w:t>-2258</w:t>
            </w:r>
          </w:p>
        </w:tc>
      </w:tr>
    </w:tbl>
    <w:p w14:paraId="0DC2252F" w14:textId="3FD070D2" w:rsidR="00E3255E" w:rsidRDefault="00E3255E" w:rsidP="00500B29">
      <w:pPr>
        <w:pStyle w:val="BodyText"/>
        <w:spacing w:line="360" w:lineRule="auto"/>
      </w:pPr>
    </w:p>
    <w:p w14:paraId="3A850AAC" w14:textId="4B063AB4" w:rsidR="00AE1150" w:rsidRDefault="00AE1150" w:rsidP="00500B29">
      <w:pPr>
        <w:pStyle w:val="BodyText"/>
        <w:spacing w:line="360" w:lineRule="auto"/>
      </w:pPr>
    </w:p>
    <w:p w14:paraId="4906F4E4" w14:textId="77777777" w:rsidR="00AE1150" w:rsidRDefault="00AE1150" w:rsidP="00500B29">
      <w:pPr>
        <w:pStyle w:val="BodyText"/>
        <w:spacing w:line="360" w:lineRule="auto"/>
      </w:pPr>
    </w:p>
    <w:p w14:paraId="300D7E25" w14:textId="08D69556" w:rsidR="00772F49" w:rsidRPr="00772F49" w:rsidRDefault="00772F49" w:rsidP="00500B29">
      <w:pPr>
        <w:pStyle w:val="BodyText"/>
        <w:spacing w:line="360" w:lineRule="auto"/>
      </w:pPr>
      <w:r>
        <w:rPr>
          <w:noProof/>
          <w:lang w:val="en-AU" w:eastAsia="en-AU"/>
        </w:rPr>
        <w:lastRenderedPageBreak/>
        <w:drawing>
          <wp:inline distT="0" distB="0" distL="0" distR="0" wp14:anchorId="7A5C4D01" wp14:editId="58E15E87">
            <wp:extent cx="5943600" cy="2971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odel_DS_5_resid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0323642" w14:textId="18F006B1" w:rsidR="00164FBA" w:rsidRDefault="00D740B1" w:rsidP="00500B29">
      <w:pPr>
        <w:pStyle w:val="BodyText"/>
        <w:spacing w:line="360" w:lineRule="auto"/>
      </w:pPr>
      <w:r>
        <w:rPr>
          <w:b/>
        </w:rPr>
        <w:t>Fig S4</w:t>
      </w:r>
      <w:r w:rsidR="00AE1150">
        <w:rPr>
          <w:b/>
        </w:rPr>
        <w:t xml:space="preserve"> </w:t>
      </w:r>
      <w:r w:rsidR="00AE1150">
        <w:t>Dunn-Smyth residuals (Dunn and Smyth 1996) by year, region and gear type for the complete model.</w:t>
      </w:r>
    </w:p>
    <w:p w14:paraId="4E5FECAB" w14:textId="77777777" w:rsidR="00867E41" w:rsidRDefault="00136E5B" w:rsidP="00500B29">
      <w:pPr>
        <w:pStyle w:val="BodyText"/>
        <w:spacing w:line="360" w:lineRule="auto"/>
      </w:pPr>
      <w:r>
        <w:rPr>
          <w:noProof/>
          <w:lang w:val="en-AU" w:eastAsia="en-AU"/>
        </w:rPr>
        <w:drawing>
          <wp:inline distT="0" distB="0" distL="0" distR="0" wp14:anchorId="52275DA3" wp14:editId="4B402183">
            <wp:extent cx="3657607" cy="27432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ost-prior-plo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7" cy="2743206"/>
                    </a:xfrm>
                    <a:prstGeom prst="rect">
                      <a:avLst/>
                    </a:prstGeom>
                  </pic:spPr>
                </pic:pic>
              </a:graphicData>
            </a:graphic>
          </wp:inline>
        </w:drawing>
      </w:r>
    </w:p>
    <w:p w14:paraId="51073CDA" w14:textId="2735F559" w:rsidR="00867E41" w:rsidRDefault="00D740B1" w:rsidP="00500B29">
      <w:pPr>
        <w:pStyle w:val="BodyText"/>
        <w:spacing w:line="360" w:lineRule="auto"/>
      </w:pPr>
      <w:r>
        <w:rPr>
          <w:b/>
        </w:rPr>
        <w:t>Fig S5</w:t>
      </w:r>
      <w:r w:rsidR="00867E41">
        <w:t xml:space="preserve"> Prior (light shading) and posterior (dark shading) estimates for the standard deviation of the random walk. Threshold for the maximum population growth rate with a &lt;0.025 probability is shown with dashed line. </w:t>
      </w:r>
    </w:p>
    <w:p w14:paraId="1DB66425" w14:textId="17745E1B" w:rsidR="00CF279F" w:rsidRDefault="00CF279F" w:rsidP="00500B29">
      <w:pPr>
        <w:pStyle w:val="BodyText"/>
        <w:spacing w:line="360" w:lineRule="auto"/>
      </w:pPr>
    </w:p>
    <w:p w14:paraId="4A9A4E74" w14:textId="10395ECC" w:rsidR="00E24923" w:rsidRDefault="009724A3" w:rsidP="00CD6A5C">
      <w:pPr>
        <w:pStyle w:val="BodyText"/>
        <w:spacing w:line="360" w:lineRule="auto"/>
        <w:rPr>
          <w:b/>
        </w:rPr>
      </w:pPr>
      <w:r>
        <w:rPr>
          <w:b/>
          <w:noProof/>
          <w:lang w:val="en-AU" w:eastAsia="en-AU"/>
        </w:rPr>
        <w:lastRenderedPageBreak/>
        <w:drawing>
          <wp:inline distT="0" distB="0" distL="0" distR="0" wp14:anchorId="03F67E3F" wp14:editId="57E68804">
            <wp:extent cx="5943600" cy="33966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R-partial.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664AF9F6" w14:textId="2C0CDC98" w:rsidR="00CD6A5C" w:rsidRDefault="00CD6A5C" w:rsidP="00CD6A5C">
      <w:pPr>
        <w:pStyle w:val="BodyText"/>
        <w:spacing w:line="360" w:lineRule="auto"/>
      </w:pPr>
      <w:r>
        <w:rPr>
          <w:b/>
        </w:rPr>
        <w:t>Fig S6</w:t>
      </w:r>
      <w:r>
        <w:t xml:space="preserve"> </w:t>
      </w:r>
      <w:r w:rsidR="00C36764">
        <w:t xml:space="preserve">Random </w:t>
      </w:r>
      <w:r w:rsidR="00BD6EF6">
        <w:t>effect estimates</w:t>
      </w:r>
      <w:r w:rsidR="00C36764">
        <w:t xml:space="preserve"> for the region by gear autoregressive term</w:t>
      </w:r>
      <w:r w:rsidR="009D78DE">
        <w:t xml:space="preserve">. </w:t>
      </w:r>
      <w:r w:rsidR="00EF6FDC">
        <w:t>Shown are the median (solid line) with 95% credible intervals (shading)</w:t>
      </w:r>
      <w:r w:rsidR="00931124">
        <w:t xml:space="preserve"> on the log-link scale</w:t>
      </w:r>
      <w:r w:rsidR="00EF6FDC">
        <w:t xml:space="preserve">. </w:t>
      </w:r>
      <w:r w:rsidR="009724A3">
        <w:t xml:space="preserve">The </w:t>
      </w:r>
      <w:r w:rsidR="00CA01B2">
        <w:t xml:space="preserve">random effects estimates show deviations from the east-coast wide trend (random walk) and are analogous </w:t>
      </w:r>
      <w:r w:rsidR="00676F69">
        <w:t>to partial effects</w:t>
      </w:r>
      <w:r w:rsidR="00696B77">
        <w:t xml:space="preserve"> (so the total effect would be the sum of the autoregressive and random walk components)</w:t>
      </w:r>
      <w:r w:rsidR="00676F69">
        <w:t xml:space="preserve">. </w:t>
      </w:r>
      <w:r w:rsidR="00E514D7">
        <w:t>Region</w:t>
      </w:r>
      <w:r w:rsidR="007659E7">
        <w:t>s</w:t>
      </w:r>
      <w:bookmarkStart w:id="6" w:name="_GoBack"/>
      <w:bookmarkEnd w:id="6"/>
      <w:r w:rsidR="00E514D7">
        <w:t xml:space="preserve"> are ordered north to south from top-left to bottom-right. </w:t>
      </w:r>
    </w:p>
    <w:p w14:paraId="792C96F6" w14:textId="77777777" w:rsidR="008D77DC" w:rsidRDefault="008D77DC" w:rsidP="00500B29">
      <w:pPr>
        <w:pStyle w:val="BodyText"/>
        <w:spacing w:line="360" w:lineRule="auto"/>
      </w:pPr>
      <w:r>
        <w:rPr>
          <w:noProof/>
          <w:lang w:val="en-AU" w:eastAsia="en-AU"/>
        </w:rPr>
        <w:lastRenderedPageBreak/>
        <w:drawing>
          <wp:inline distT="0" distB="0" distL="0" distR="0" wp14:anchorId="67DF9B9A" wp14:editId="08615A62">
            <wp:extent cx="5943600" cy="445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odel-powe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EA84C0F" w14:textId="7D94CA58" w:rsidR="008D77DC" w:rsidRDefault="008D77DC" w:rsidP="00500B29">
      <w:pPr>
        <w:pStyle w:val="BodyText"/>
        <w:spacing w:line="360" w:lineRule="auto"/>
      </w:pPr>
      <w:r w:rsidRPr="0073159B">
        <w:rPr>
          <w:b/>
        </w:rPr>
        <w:t xml:space="preserve">Fig </w:t>
      </w:r>
      <w:r w:rsidR="00384028">
        <w:rPr>
          <w:b/>
        </w:rPr>
        <w:t>S7</w:t>
      </w:r>
      <w:r w:rsidR="00815AF8">
        <w:rPr>
          <w:b/>
        </w:rPr>
        <w:t xml:space="preserve"> </w:t>
      </w:r>
      <w:r>
        <w:t>Model power measured as probability of detecting a decline of 50% or greater, for the each prior (panels) and each scenario for subsets of regions (coloured points) over 3 generations (1984-2017).</w:t>
      </w:r>
    </w:p>
    <w:p w14:paraId="4872E1E6" w14:textId="77777777" w:rsidR="00D740B1" w:rsidRDefault="00D740B1" w:rsidP="00D740B1">
      <w:pPr>
        <w:pStyle w:val="BodyText"/>
        <w:spacing w:line="360" w:lineRule="auto"/>
      </w:pPr>
      <w:r>
        <w:rPr>
          <w:noProof/>
          <w:lang w:val="en-AU" w:eastAsia="en-AU"/>
        </w:rPr>
        <w:lastRenderedPageBreak/>
        <w:drawing>
          <wp:inline distT="0" distB="0" distL="0" distR="0" wp14:anchorId="121DD051" wp14:editId="1CCD6435">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op-decline-1970.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A510AF2" w14:textId="1AB5B365" w:rsidR="00D740B1" w:rsidRDefault="0020207B" w:rsidP="00D740B1">
      <w:pPr>
        <w:pStyle w:val="BodyText"/>
        <w:spacing w:line="360" w:lineRule="auto"/>
      </w:pPr>
      <w:r>
        <w:rPr>
          <w:b/>
        </w:rPr>
        <w:t>Fig S8</w:t>
      </w:r>
      <w:r w:rsidR="00D740B1">
        <w:t xml:space="preserve"> Estimated magnitudes of decline for the each prior (panels) and each scenario for subsets of regions (coloured points) over 1970-2017. Points give median estimates and bars give 95% C.I.s. For comparison, </w:t>
      </w:r>
      <w:r w:rsidR="000A7411">
        <w:t>grey region shows the</w:t>
      </w:r>
      <w:r w:rsidR="00D740B1">
        <w:t xml:space="preserve"> 95% C.I.s for the</w:t>
      </w:r>
      <w:r w:rsidR="0052063F">
        <w:t xml:space="preserve"> Bayesian model with the</w:t>
      </w:r>
      <w:r w:rsidR="00D740B1">
        <w:t xml:space="preserve"> life-history prior</w:t>
      </w:r>
      <w:r w:rsidR="009E337E">
        <w:t xml:space="preserve"> and</w:t>
      </w:r>
      <w:r w:rsidR="00D740B1">
        <w:t xml:space="preserve"> fitted to data for all regions.</w:t>
      </w:r>
    </w:p>
    <w:p w14:paraId="3838E849" w14:textId="77777777" w:rsidR="00D740B1" w:rsidRDefault="00D740B1" w:rsidP="00500B29">
      <w:pPr>
        <w:pStyle w:val="BodyText"/>
        <w:spacing w:line="360" w:lineRule="auto"/>
      </w:pPr>
    </w:p>
    <w:p w14:paraId="597ABC7B" w14:textId="77777777" w:rsidR="008D77DC" w:rsidRDefault="008D77DC" w:rsidP="00500B29">
      <w:pPr>
        <w:pStyle w:val="BodyText"/>
        <w:spacing w:line="360" w:lineRule="auto"/>
      </w:pPr>
    </w:p>
    <w:p w14:paraId="549D9D23" w14:textId="77777777" w:rsidR="008D77DC" w:rsidRDefault="008D77DC" w:rsidP="00500B29">
      <w:pPr>
        <w:pStyle w:val="BodyText"/>
        <w:spacing w:line="360" w:lineRule="auto"/>
      </w:pPr>
    </w:p>
    <w:p w14:paraId="3DA23B7B" w14:textId="77777777" w:rsidR="00CF279F" w:rsidRDefault="00CF279F" w:rsidP="00500B29">
      <w:pPr>
        <w:pStyle w:val="Heading3"/>
        <w:spacing w:line="360" w:lineRule="auto"/>
      </w:pPr>
      <w:r>
        <w:t>Comparison of Bayesian models to Generalized Additive Mixed Models</w:t>
      </w:r>
    </w:p>
    <w:p w14:paraId="59BEF78A" w14:textId="72AA403D" w:rsidR="00D81CB2" w:rsidRDefault="008D77DC" w:rsidP="00500B29">
      <w:pPr>
        <w:pStyle w:val="BodyText"/>
        <w:spacing w:line="360" w:lineRule="auto"/>
      </w:pPr>
      <w:r>
        <w:t xml:space="preserve">We compared the main results to those generated by a Generalized Additive Mixed Model (GAMM, fitted </w:t>
      </w:r>
      <w:r w:rsidR="00CF279F" w:rsidRPr="00CF279F">
        <w:t>with the R package mgcv, version 1.8-23 Wood 2017)</w:t>
      </w:r>
      <w:r w:rsidR="00A81E99">
        <w:t xml:space="preserve"> with a </w:t>
      </w:r>
      <w:r w:rsidR="00F72B03">
        <w:t>negative binomial</w:t>
      </w:r>
      <w:r w:rsidR="00A81E99">
        <w:t xml:space="preserve"> distribution for the data</w:t>
      </w:r>
      <w:r w:rsidR="00CF279F" w:rsidRPr="00CF279F">
        <w:t xml:space="preserve">. </w:t>
      </w:r>
      <w:r w:rsidR="00936217">
        <w:t xml:space="preserve">The negative binomial </w:t>
      </w:r>
      <w:r w:rsidR="00C941BC">
        <w:t xml:space="preserve">parameter theta parameter was </w:t>
      </w:r>
      <w:r w:rsidR="00C941BC">
        <w:lastRenderedPageBreak/>
        <w:t xml:space="preserve">fixed at a value of 2.5, based on exploratory fitting (Wood 2017). </w:t>
      </w:r>
      <w:r w:rsidR="00CF279F" w:rsidRPr="00CF279F">
        <w:t xml:space="preserve">The GAMM was </w:t>
      </w:r>
      <w:r w:rsidR="00ED6FF9">
        <w:t xml:space="preserve">specified to be equivalent to the full INLA model. </w:t>
      </w:r>
      <w:r w:rsidR="007E0993">
        <w:t xml:space="preserve">It had </w:t>
      </w:r>
      <w:r w:rsidR="00CF279F" w:rsidRPr="00CF279F">
        <w:t>random effects by regions (for sub-samples with &gt;1 region)</w:t>
      </w:r>
      <w:r w:rsidR="00515753">
        <w:t xml:space="preserve">, </w:t>
      </w:r>
      <w:r w:rsidR="00CF279F" w:rsidRPr="00CF279F">
        <w:t>a thin plate smoothing spline applied to year</w:t>
      </w:r>
      <w:r w:rsidR="007E0993">
        <w:t xml:space="preserve">, a fixed effect for gear type and an offset on log effort. </w:t>
      </w:r>
      <w:r w:rsidR="00F23DF9">
        <w:t>We included an auto-regressive order 1</w:t>
      </w:r>
      <w:r w:rsidR="00C060C1">
        <w:t xml:space="preserve"> (AR1) correlation structure, where the AR1 term was applied by regions and gears</w:t>
      </w:r>
      <w:r w:rsidR="00CF279F" w:rsidRPr="00CF279F">
        <w:t xml:space="preserve">. </w:t>
      </w:r>
      <w:r w:rsidR="0027645F">
        <w:t xml:space="preserve">The models fit with only one region excluded the </w:t>
      </w:r>
      <w:r w:rsidR="00B85286">
        <w:t xml:space="preserve">AR1 effect. </w:t>
      </w:r>
      <w:r w:rsidR="00CF279F" w:rsidRPr="00CF279F">
        <w:t>The maximum degrees of freedom was set to either 1/3 the number of years (Fewster et al. 2000), or chosen with cross-validation (Wood 2017).</w:t>
      </w:r>
      <w:r w:rsidR="00D81CB2">
        <w:t xml:space="preserve"> The model code for the GAMM was thus given as:  </w:t>
      </w:r>
      <w:r w:rsidR="00167E86">
        <w:t xml:space="preserve"> </w:t>
      </w:r>
    </w:p>
    <w:p w14:paraId="2B86D73B" w14:textId="31CF30EE" w:rsidR="00167E86" w:rsidRPr="00D81CB2" w:rsidRDefault="00167E86" w:rsidP="00500B29">
      <w:pPr>
        <w:pStyle w:val="BodyText"/>
        <w:spacing w:line="360" w:lineRule="auto"/>
        <w:rPr>
          <w:rFonts w:ascii="Courier New" w:hAnsi="Courier New" w:cs="Courier New"/>
        </w:rPr>
      </w:pPr>
      <w:r w:rsidRPr="00D81CB2">
        <w:rPr>
          <w:rFonts w:ascii="Courier New" w:hAnsi="Courier New" w:cs="Courier New"/>
        </w:rPr>
        <w:t>gamm(abundan</w:t>
      </w:r>
      <w:r w:rsidR="008D7599">
        <w:rPr>
          <w:rFonts w:ascii="Courier New" w:hAnsi="Courier New" w:cs="Courier New"/>
        </w:rPr>
        <w:t>ce ~ s(yearnorm, k = k_upper</w:t>
      </w:r>
      <w:r w:rsidRPr="00D81CB2">
        <w:rPr>
          <w:rFonts w:ascii="Courier New" w:hAnsi="Courier New" w:cs="Courier New"/>
        </w:rPr>
        <w:t>)+ gear + offset(Leffort), correlation = corAR1(form =~ yearnorm2 | regfact), family = negbin(theta = theta_fixed))</w:t>
      </w:r>
      <w:r w:rsidR="00D81CB2" w:rsidRPr="00D81CB2">
        <w:rPr>
          <w:rFonts w:ascii="Courier New" w:hAnsi="Courier New" w:cs="Courier New"/>
        </w:rPr>
        <w:t xml:space="preserve"> </w:t>
      </w:r>
    </w:p>
    <w:p w14:paraId="06B58D76" w14:textId="0524EBC3" w:rsidR="00D81CB2" w:rsidRDefault="00D81CB2" w:rsidP="00500B29">
      <w:pPr>
        <w:pStyle w:val="BodyText"/>
        <w:spacing w:line="360" w:lineRule="auto"/>
      </w:pPr>
      <w:r>
        <w:t xml:space="preserve">Where ‘regfact’ is a factor of gear by region combinations and ‘theta_fixed = 2.5’. </w:t>
      </w:r>
    </w:p>
    <w:p w14:paraId="4703D989" w14:textId="73AC9117" w:rsidR="008D77DC" w:rsidRDefault="003F2590" w:rsidP="00500B29">
      <w:pPr>
        <w:pStyle w:val="BodyText"/>
        <w:spacing w:line="360" w:lineRule="auto"/>
      </w:pPr>
      <w:r>
        <w:rPr>
          <w:noProof/>
          <w:lang w:val="en-AU" w:eastAsia="en-AU"/>
        </w:rPr>
        <w:drawing>
          <wp:inline distT="0" distB="0" distL="0" distR="0" wp14:anchorId="3E471B5D" wp14:editId="0AAA6FEF">
            <wp:extent cx="5943600" cy="2971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amm-declin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9BD3987" w14:textId="2B6FE65F" w:rsidR="008D77DC" w:rsidRDefault="00491C51" w:rsidP="00500B29">
      <w:pPr>
        <w:pStyle w:val="BodyText"/>
        <w:spacing w:line="360" w:lineRule="auto"/>
      </w:pPr>
      <w:r>
        <w:rPr>
          <w:b/>
        </w:rPr>
        <w:t>Fig S9</w:t>
      </w:r>
      <w:r w:rsidR="008D77DC">
        <w:t xml:space="preserve"> Estimated magnitudes of decline from a generalized additive mixed model with (A) </w:t>
      </w:r>
      <w:r w:rsidR="00BA5620">
        <w:t>cross-validated</w:t>
      </w:r>
      <w:r w:rsidR="008D77DC">
        <w:t xml:space="preserve"> estimation of degrees of freedom and (B) maximum degrees of freedom set to 1/3 the length of the time-series. Horizontal grey lines show estimated decline from the Bayesian model.</w:t>
      </w:r>
    </w:p>
    <w:p w14:paraId="6B54EB4C" w14:textId="77777777" w:rsidR="008D77DC" w:rsidRDefault="008D77DC" w:rsidP="00500B29">
      <w:pPr>
        <w:pStyle w:val="BodyText"/>
        <w:spacing w:line="360" w:lineRule="auto"/>
      </w:pPr>
    </w:p>
    <w:p w14:paraId="33D3BB2C" w14:textId="77777777" w:rsidR="009449DB" w:rsidRDefault="00E0009C" w:rsidP="00500B29">
      <w:pPr>
        <w:pStyle w:val="Heading2"/>
        <w:spacing w:line="360" w:lineRule="auto"/>
      </w:pPr>
      <w:bookmarkStart w:id="7" w:name="literature-cited"/>
      <w:bookmarkEnd w:id="7"/>
      <w:r>
        <w:lastRenderedPageBreak/>
        <w:t>Literature cited</w:t>
      </w:r>
    </w:p>
    <w:p w14:paraId="5CC04480" w14:textId="3E11590A" w:rsidR="009449DB" w:rsidRDefault="00C84383" w:rsidP="00500B29">
      <w:pPr>
        <w:pStyle w:val="Bibliography"/>
        <w:spacing w:line="360" w:lineRule="auto"/>
      </w:pPr>
      <w:r>
        <w:t>Cortés E</w:t>
      </w:r>
      <w:r w:rsidR="00E0009C">
        <w:t xml:space="preserve"> 2016. Perspectives on the intrinsic rate of population growth. Methods in Ecology and Evolution </w:t>
      </w:r>
      <w:r w:rsidR="00E0009C">
        <w:rPr>
          <w:b/>
        </w:rPr>
        <w:t>7</w:t>
      </w:r>
      <w:r w:rsidR="00E0009C">
        <w:t>:1136–1145. Wiley Online Library.</w:t>
      </w:r>
    </w:p>
    <w:p w14:paraId="478B548C" w14:textId="7F917FE2" w:rsidR="00C84383" w:rsidRPr="00033AE6" w:rsidRDefault="00C84383" w:rsidP="00500B29">
      <w:pPr>
        <w:pStyle w:val="Bibliography"/>
        <w:spacing w:line="360" w:lineRule="auto"/>
      </w:pPr>
      <w:r>
        <w:t>Dunn PK and Smyth GK 1996. Randomized quantile residuals. Journal of Computational and Graphical Statistics</w:t>
      </w:r>
      <w:r w:rsidR="00033AE6">
        <w:t xml:space="preserve"> </w:t>
      </w:r>
      <w:r w:rsidR="00033AE6">
        <w:rPr>
          <w:b/>
        </w:rPr>
        <w:t>5</w:t>
      </w:r>
      <w:r w:rsidR="00033AE6">
        <w:t xml:space="preserve">:236:244. </w:t>
      </w:r>
    </w:p>
    <w:p w14:paraId="5710C135" w14:textId="77777777" w:rsidR="009449DB" w:rsidRDefault="00E0009C" w:rsidP="00500B29">
      <w:pPr>
        <w:pStyle w:val="Bibliography"/>
        <w:spacing w:line="360" w:lineRule="auto"/>
      </w:pPr>
      <w:r>
        <w:t xml:space="preserve">Holmes BJ, Peddemors VM, Gutteridge AN, Geraghty PT, Chan RW, Tibbetts IR, Bennett MB. 2015. Age and growth of the tiger shark </w:t>
      </w:r>
      <w:r>
        <w:rPr>
          <w:i/>
        </w:rPr>
        <w:t>Galeocerdo cuvier</w:t>
      </w:r>
      <w:r>
        <w:t xml:space="preserve"> off the east coast of Australia. Journal of Fish Biology </w:t>
      </w:r>
      <w:r>
        <w:rPr>
          <w:b/>
        </w:rPr>
        <w:t>87</w:t>
      </w:r>
      <w:r>
        <w:t>:422–448. Wiley Online Library.</w:t>
      </w:r>
    </w:p>
    <w:p w14:paraId="38D0FEDF" w14:textId="77777777" w:rsidR="009449DB" w:rsidRDefault="00E0009C" w:rsidP="00500B29">
      <w:pPr>
        <w:pStyle w:val="Bibliography"/>
        <w:spacing w:line="360" w:lineRule="auto"/>
      </w:pPr>
      <w:r>
        <w:t xml:space="preserve">Martins TG, Simpson D, Lindgren F, Rue H. 2013. Bayesian computing with INLA: New features. Computational Statistics &amp; Data Analysis </w:t>
      </w:r>
      <w:r>
        <w:rPr>
          <w:b/>
        </w:rPr>
        <w:t>67</w:t>
      </w:r>
      <w:r>
        <w:t>:68–83. Elsevier.</w:t>
      </w:r>
    </w:p>
    <w:p w14:paraId="44CE8B13" w14:textId="7C8D3CB6" w:rsidR="009449DB" w:rsidRDefault="00E0009C" w:rsidP="00500B29">
      <w:pPr>
        <w:pStyle w:val="Bibliography"/>
        <w:spacing w:line="360" w:lineRule="auto"/>
      </w:pPr>
      <w:r>
        <w:t xml:space="preserve">Pardo SA, Kindsvater HK, Reynolds JD, Dulvy NK. 2016. Maximum intrinsic rate of population increase in sharks, rays, and chimaeras: The importance of survival to maturity. Canadian journal of fisheries and aquatic sciences </w:t>
      </w:r>
      <w:r>
        <w:rPr>
          <w:b/>
        </w:rPr>
        <w:t>73</w:t>
      </w:r>
      <w:r>
        <w:t>:1159–1163. NRC Research Press.</w:t>
      </w:r>
    </w:p>
    <w:p w14:paraId="515F0FFF" w14:textId="7C4D2996" w:rsidR="006E5387" w:rsidRDefault="006E5387" w:rsidP="00500B29">
      <w:pPr>
        <w:pStyle w:val="Bibliography"/>
        <w:spacing w:line="360" w:lineRule="auto"/>
      </w:pPr>
      <w:r w:rsidRPr="006E5387">
        <w:t>Simpson D, Rue H, Riebler A, Martins TG, Sørbye SH, others. 2017. Penalising model component complexity: A principled, practical approach to constructing priors. Statistical Science 32:1–28. Institute of Mathematical Statistics.</w:t>
      </w:r>
    </w:p>
    <w:p w14:paraId="37414924" w14:textId="6022E72E" w:rsidR="006E5387" w:rsidRDefault="006E5387" w:rsidP="00500B29">
      <w:pPr>
        <w:pStyle w:val="Bibliography"/>
        <w:spacing w:line="360" w:lineRule="auto"/>
      </w:pPr>
      <w:r w:rsidRPr="006E5387">
        <w:t>Sørbye SH, Rue H. Penalised complexity priors for stationary autoregressive processes. Journal of Time Series Analysis. 2017 Nov;38(6):923-35.</w:t>
      </w:r>
    </w:p>
    <w:p w14:paraId="42BA3E7B" w14:textId="77777777" w:rsidR="009449DB" w:rsidRDefault="00E0009C" w:rsidP="00500B29">
      <w:pPr>
        <w:pStyle w:val="Bibliography"/>
        <w:spacing w:line="360" w:lineRule="auto"/>
      </w:pPr>
      <w:r>
        <w:t xml:space="preserve">Whitney NM, Crow GL. 2007. Reproductive biology of the tiger shark (galeocerdo cuvier) in hawaii. Marine Biology </w:t>
      </w:r>
      <w:r>
        <w:rPr>
          <w:b/>
        </w:rPr>
        <w:t>151</w:t>
      </w:r>
      <w:r>
        <w:t>:63–70. Springer.</w:t>
      </w:r>
    </w:p>
    <w:p w14:paraId="7DFBC1B5" w14:textId="77777777" w:rsidR="008A1DEF" w:rsidRDefault="008A1DEF" w:rsidP="00500B29">
      <w:pPr>
        <w:pStyle w:val="Bibliography"/>
        <w:spacing w:line="360" w:lineRule="auto"/>
      </w:pPr>
      <w:r>
        <w:t>Wood SN. 2017. Generalized additive models: An introduction with R. Chapman; Hall/CRC.</w:t>
      </w:r>
    </w:p>
    <w:p w14:paraId="3E433277" w14:textId="77777777" w:rsidR="008A1DEF" w:rsidRDefault="008A1DEF" w:rsidP="00500B29">
      <w:pPr>
        <w:pStyle w:val="Bibliography"/>
        <w:spacing w:line="360" w:lineRule="auto"/>
      </w:pPr>
    </w:p>
    <w:sectPr w:rsidR="008A1DEF" w:rsidSect="00AE5BCA">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CD125D" w14:textId="77777777" w:rsidR="00184A6E" w:rsidRDefault="00184A6E">
      <w:pPr>
        <w:spacing w:after="0"/>
      </w:pPr>
      <w:r>
        <w:separator/>
      </w:r>
    </w:p>
  </w:endnote>
  <w:endnote w:type="continuationSeparator" w:id="0">
    <w:p w14:paraId="5996E848" w14:textId="77777777" w:rsidR="00184A6E" w:rsidRDefault="00184A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13280F" w14:textId="77777777" w:rsidR="00184A6E" w:rsidRDefault="00184A6E">
      <w:r>
        <w:separator/>
      </w:r>
    </w:p>
  </w:footnote>
  <w:footnote w:type="continuationSeparator" w:id="0">
    <w:p w14:paraId="0D72B862" w14:textId="77777777" w:rsidR="00184A6E" w:rsidRDefault="00184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F647D6D"/>
    <w:multiLevelType w:val="multilevel"/>
    <w:tmpl w:val="38F6BF5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C34B4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4C52F8A4"/>
    <w:multiLevelType w:val="multilevel"/>
    <w:tmpl w:val="DB6093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1ED3"/>
    <w:rsid w:val="00012A4A"/>
    <w:rsid w:val="0001465E"/>
    <w:rsid w:val="00015E9D"/>
    <w:rsid w:val="00023370"/>
    <w:rsid w:val="00033AE6"/>
    <w:rsid w:val="000676AB"/>
    <w:rsid w:val="00094529"/>
    <w:rsid w:val="000A42CB"/>
    <w:rsid w:val="000A7411"/>
    <w:rsid w:val="00112F33"/>
    <w:rsid w:val="00123B11"/>
    <w:rsid w:val="00126D57"/>
    <w:rsid w:val="00136E5B"/>
    <w:rsid w:val="00147584"/>
    <w:rsid w:val="00156FCC"/>
    <w:rsid w:val="00164FBA"/>
    <w:rsid w:val="00167E86"/>
    <w:rsid w:val="00184A6E"/>
    <w:rsid w:val="001A613A"/>
    <w:rsid w:val="001C4797"/>
    <w:rsid w:val="001F3B55"/>
    <w:rsid w:val="0020207B"/>
    <w:rsid w:val="00221334"/>
    <w:rsid w:val="00256059"/>
    <w:rsid w:val="0027040B"/>
    <w:rsid w:val="0027645F"/>
    <w:rsid w:val="002A6F1B"/>
    <w:rsid w:val="002B3918"/>
    <w:rsid w:val="002E7B49"/>
    <w:rsid w:val="002F36A2"/>
    <w:rsid w:val="00301731"/>
    <w:rsid w:val="003515FC"/>
    <w:rsid w:val="00357F26"/>
    <w:rsid w:val="003720F0"/>
    <w:rsid w:val="00384028"/>
    <w:rsid w:val="003A7B51"/>
    <w:rsid w:val="003F2590"/>
    <w:rsid w:val="00412E6E"/>
    <w:rsid w:val="004321E2"/>
    <w:rsid w:val="00437EF1"/>
    <w:rsid w:val="00445CE1"/>
    <w:rsid w:val="00480838"/>
    <w:rsid w:val="00491C51"/>
    <w:rsid w:val="00493F30"/>
    <w:rsid w:val="00495D22"/>
    <w:rsid w:val="00496D47"/>
    <w:rsid w:val="004B4CC6"/>
    <w:rsid w:val="004E29B3"/>
    <w:rsid w:val="00500B29"/>
    <w:rsid w:val="005155E5"/>
    <w:rsid w:val="00515753"/>
    <w:rsid w:val="0052063F"/>
    <w:rsid w:val="00542C18"/>
    <w:rsid w:val="005747DA"/>
    <w:rsid w:val="00590D07"/>
    <w:rsid w:val="005A12FE"/>
    <w:rsid w:val="005B38DC"/>
    <w:rsid w:val="00645DB5"/>
    <w:rsid w:val="00665A87"/>
    <w:rsid w:val="006709C4"/>
    <w:rsid w:val="00676F69"/>
    <w:rsid w:val="006804C1"/>
    <w:rsid w:val="00696B77"/>
    <w:rsid w:val="006A771F"/>
    <w:rsid w:val="006E5387"/>
    <w:rsid w:val="00701472"/>
    <w:rsid w:val="00710282"/>
    <w:rsid w:val="0075436D"/>
    <w:rsid w:val="007659E7"/>
    <w:rsid w:val="00772F49"/>
    <w:rsid w:val="00784D58"/>
    <w:rsid w:val="007E0993"/>
    <w:rsid w:val="007F5175"/>
    <w:rsid w:val="007F51E5"/>
    <w:rsid w:val="00805D05"/>
    <w:rsid w:val="00815AF8"/>
    <w:rsid w:val="008315E6"/>
    <w:rsid w:val="00867E41"/>
    <w:rsid w:val="008A1DEF"/>
    <w:rsid w:val="008D6863"/>
    <w:rsid w:val="008D7599"/>
    <w:rsid w:val="008D77DC"/>
    <w:rsid w:val="008E6BAC"/>
    <w:rsid w:val="0090370E"/>
    <w:rsid w:val="00905230"/>
    <w:rsid w:val="00920578"/>
    <w:rsid w:val="00931124"/>
    <w:rsid w:val="00931E3D"/>
    <w:rsid w:val="00936217"/>
    <w:rsid w:val="009449DB"/>
    <w:rsid w:val="009724A3"/>
    <w:rsid w:val="009820D6"/>
    <w:rsid w:val="0098306C"/>
    <w:rsid w:val="00987BDD"/>
    <w:rsid w:val="009A6B31"/>
    <w:rsid w:val="009D5FD5"/>
    <w:rsid w:val="009D78DE"/>
    <w:rsid w:val="009E337E"/>
    <w:rsid w:val="009E4814"/>
    <w:rsid w:val="009E68E3"/>
    <w:rsid w:val="00A14DF4"/>
    <w:rsid w:val="00A23C8D"/>
    <w:rsid w:val="00A55B91"/>
    <w:rsid w:val="00A6753C"/>
    <w:rsid w:val="00A7077D"/>
    <w:rsid w:val="00A71CD7"/>
    <w:rsid w:val="00A81E99"/>
    <w:rsid w:val="00AA58C2"/>
    <w:rsid w:val="00AD32CD"/>
    <w:rsid w:val="00AE1150"/>
    <w:rsid w:val="00AE5BCA"/>
    <w:rsid w:val="00B1032C"/>
    <w:rsid w:val="00B261DF"/>
    <w:rsid w:val="00B36096"/>
    <w:rsid w:val="00B61D1B"/>
    <w:rsid w:val="00B6684D"/>
    <w:rsid w:val="00B85286"/>
    <w:rsid w:val="00B86B75"/>
    <w:rsid w:val="00BA5620"/>
    <w:rsid w:val="00BC48D5"/>
    <w:rsid w:val="00BC4997"/>
    <w:rsid w:val="00BD07A2"/>
    <w:rsid w:val="00BD5952"/>
    <w:rsid w:val="00BD6EF6"/>
    <w:rsid w:val="00BE5A66"/>
    <w:rsid w:val="00C060C1"/>
    <w:rsid w:val="00C30EAE"/>
    <w:rsid w:val="00C34ECB"/>
    <w:rsid w:val="00C36279"/>
    <w:rsid w:val="00C36764"/>
    <w:rsid w:val="00C84383"/>
    <w:rsid w:val="00C941BC"/>
    <w:rsid w:val="00CA01B2"/>
    <w:rsid w:val="00CA6D89"/>
    <w:rsid w:val="00CD6A5C"/>
    <w:rsid w:val="00CF279F"/>
    <w:rsid w:val="00D740B1"/>
    <w:rsid w:val="00D81CB2"/>
    <w:rsid w:val="00D96D94"/>
    <w:rsid w:val="00DA1D41"/>
    <w:rsid w:val="00DC01FA"/>
    <w:rsid w:val="00E0009C"/>
    <w:rsid w:val="00E24923"/>
    <w:rsid w:val="00E315A3"/>
    <w:rsid w:val="00E3255E"/>
    <w:rsid w:val="00E37E68"/>
    <w:rsid w:val="00E514D7"/>
    <w:rsid w:val="00E626C1"/>
    <w:rsid w:val="00ED6FF9"/>
    <w:rsid w:val="00EF6FDC"/>
    <w:rsid w:val="00F23DF9"/>
    <w:rsid w:val="00F3049F"/>
    <w:rsid w:val="00F72B03"/>
    <w:rsid w:val="00F83645"/>
    <w:rsid w:val="00F95988"/>
    <w:rsid w:val="00FA708F"/>
    <w:rsid w:val="00FF496F"/>
    <w:rsid w:val="00FF6CB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2C10D"/>
  <w15:docId w15:val="{794A84BF-37E0-49F5-AF51-3D69A0BE4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AE5BCA"/>
  </w:style>
  <w:style w:type="character" w:styleId="CommentReference">
    <w:name w:val="annotation reference"/>
    <w:basedOn w:val="DefaultParagraphFont"/>
    <w:semiHidden/>
    <w:unhideWhenUsed/>
    <w:rsid w:val="008D77DC"/>
    <w:rPr>
      <w:sz w:val="16"/>
      <w:szCs w:val="16"/>
    </w:rPr>
  </w:style>
  <w:style w:type="paragraph" w:styleId="CommentText">
    <w:name w:val="annotation text"/>
    <w:basedOn w:val="Normal"/>
    <w:link w:val="CommentTextChar"/>
    <w:semiHidden/>
    <w:unhideWhenUsed/>
    <w:rsid w:val="008D77DC"/>
    <w:rPr>
      <w:sz w:val="20"/>
      <w:szCs w:val="20"/>
    </w:rPr>
  </w:style>
  <w:style w:type="character" w:customStyle="1" w:styleId="CommentTextChar">
    <w:name w:val="Comment Text Char"/>
    <w:basedOn w:val="DefaultParagraphFont"/>
    <w:link w:val="CommentText"/>
    <w:semiHidden/>
    <w:rsid w:val="008D77DC"/>
    <w:rPr>
      <w:sz w:val="20"/>
      <w:szCs w:val="20"/>
    </w:rPr>
  </w:style>
  <w:style w:type="paragraph" w:styleId="BalloonText">
    <w:name w:val="Balloon Text"/>
    <w:basedOn w:val="Normal"/>
    <w:link w:val="BalloonTextChar"/>
    <w:semiHidden/>
    <w:unhideWhenUsed/>
    <w:rsid w:val="008D77DC"/>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8D77DC"/>
    <w:rPr>
      <w:rFonts w:ascii="Segoe UI" w:hAnsi="Segoe UI" w:cs="Segoe UI"/>
      <w:sz w:val="18"/>
      <w:szCs w:val="18"/>
    </w:rPr>
  </w:style>
  <w:style w:type="paragraph" w:styleId="CommentSubject">
    <w:name w:val="annotation subject"/>
    <w:basedOn w:val="CommentText"/>
    <w:next w:val="CommentText"/>
    <w:link w:val="CommentSubjectChar"/>
    <w:semiHidden/>
    <w:unhideWhenUsed/>
    <w:rsid w:val="00515753"/>
    <w:rPr>
      <w:b/>
      <w:bCs/>
    </w:rPr>
  </w:style>
  <w:style w:type="character" w:customStyle="1" w:styleId="CommentSubjectChar">
    <w:name w:val="Comment Subject Char"/>
    <w:basedOn w:val="CommentTextChar"/>
    <w:link w:val="CommentSubject"/>
    <w:semiHidden/>
    <w:rsid w:val="00515753"/>
    <w:rPr>
      <w:b/>
      <w:bCs/>
      <w:sz w:val="20"/>
      <w:szCs w:val="20"/>
    </w:rPr>
  </w:style>
  <w:style w:type="table" w:styleId="TableGrid">
    <w:name w:val="Table Grid"/>
    <w:basedOn w:val="TableNormal"/>
    <w:rsid w:val="0090523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5</TotalTime>
  <Pages>13</Pages>
  <Words>1891</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 Brown</dc:creator>
  <cp:lastModifiedBy>Chris Brown</cp:lastModifiedBy>
  <cp:revision>134</cp:revision>
  <dcterms:created xsi:type="dcterms:W3CDTF">2019-03-28T00:44:00Z</dcterms:created>
  <dcterms:modified xsi:type="dcterms:W3CDTF">2019-08-06T23:22:00Z</dcterms:modified>
</cp:coreProperties>
</file>